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FC3B25" w14:textId="7E8B2E7F" w:rsidR="00447AC2" w:rsidRDefault="00447AC2" w:rsidP="006442DD">
      <w:pPr>
        <w:spacing w:after="0"/>
        <w:jc w:val="center"/>
        <w:rPr>
          <w:rFonts w:ascii="Times New Roman" w:hAnsi="Times New Roman"/>
          <w:b/>
        </w:rPr>
      </w:pPr>
      <w:r w:rsidRPr="003336CA">
        <w:rPr>
          <w:rFonts w:ascii="Times New Roman" w:hAnsi="Times New Roman"/>
          <w:b/>
        </w:rPr>
        <w:t>Appendix A</w:t>
      </w:r>
    </w:p>
    <w:p w14:paraId="3C83C921" w14:textId="77777777" w:rsidR="006442DD" w:rsidRPr="006442DD" w:rsidRDefault="006442DD" w:rsidP="006442DD">
      <w:pPr>
        <w:spacing w:after="0"/>
        <w:jc w:val="center"/>
      </w:pPr>
    </w:p>
    <w:p w14:paraId="714FC301" w14:textId="0029B28C" w:rsidR="00447AC2" w:rsidRPr="00B117E7" w:rsidRDefault="00447AC2" w:rsidP="00447AC2">
      <w:pPr>
        <w:rPr>
          <w:b/>
          <w:u w:val="single"/>
        </w:rPr>
      </w:pPr>
      <w:r w:rsidRPr="003336CA">
        <w:rPr>
          <w:rFonts w:ascii="Times New Roman" w:hAnsi="Times New Roman"/>
          <w:b/>
          <w:u w:val="single"/>
        </w:rPr>
        <w:t xml:space="preserve">Instructions for Part 1: </w:t>
      </w:r>
      <w:r w:rsidRPr="003336CA">
        <w:rPr>
          <w:rFonts w:ascii="Times New Roman" w:hAnsi="Times New Roman"/>
          <w:b/>
          <w:i/>
          <w:u w:val="single"/>
        </w:rPr>
        <w:t>Slope-to-</w:t>
      </w:r>
      <w:r w:rsidR="00C3447C">
        <w:rPr>
          <w:rFonts w:ascii="Times New Roman" w:hAnsi="Times New Roman"/>
          <w:b/>
          <w:i/>
          <w:u w:val="single"/>
        </w:rPr>
        <w:t>g</w:t>
      </w:r>
      <w:r w:rsidRPr="003336CA">
        <w:rPr>
          <w:rFonts w:ascii="Times New Roman" w:hAnsi="Times New Roman"/>
          <w:b/>
          <w:i/>
          <w:u w:val="single"/>
        </w:rPr>
        <w:t xml:space="preserve">oal </w:t>
      </w:r>
      <w:r w:rsidRPr="003336CA">
        <w:rPr>
          <w:rFonts w:ascii="Times New Roman" w:hAnsi="Times New Roman"/>
          <w:b/>
          <w:u w:val="single"/>
        </w:rPr>
        <w:t>graph patterns</w:t>
      </w:r>
      <w:r w:rsidRPr="003336CA">
        <w:rPr>
          <w:b/>
          <w:u w:val="single"/>
        </w:rPr>
        <w:t xml:space="preserve"> </w:t>
      </w:r>
    </w:p>
    <w:p w14:paraId="359569EE" w14:textId="01526123" w:rsidR="00447AC2" w:rsidRPr="00846A44" w:rsidRDefault="00447AC2" w:rsidP="00447AC2">
      <w:pPr>
        <w:rPr>
          <w:rFonts w:ascii="Times New Roman" w:hAnsi="Times New Roman"/>
          <w:color w:val="000000" w:themeColor="text1"/>
        </w:rPr>
      </w:pPr>
      <w:r>
        <w:rPr>
          <w:rFonts w:ascii="Times New Roman" w:hAnsi="Times New Roman"/>
          <w:color w:val="000000" w:themeColor="text1"/>
        </w:rPr>
        <w:t xml:space="preserve">Participants were shown a sample graph on the computer screen </w:t>
      </w:r>
      <w:r w:rsidRPr="0025727B">
        <w:rPr>
          <w:rFonts w:ascii="Times New Roman" w:hAnsi="Times New Roman"/>
          <w:color w:val="000000" w:themeColor="text1"/>
        </w:rPr>
        <w:t>with a goal line and a slope line</w:t>
      </w:r>
      <w:r>
        <w:rPr>
          <w:rFonts w:ascii="Times New Roman" w:hAnsi="Times New Roman"/>
          <w:color w:val="000000" w:themeColor="text1"/>
        </w:rPr>
        <w:t xml:space="preserve"> (</w:t>
      </w:r>
      <w:r w:rsidRPr="0025727B">
        <w:rPr>
          <w:rFonts w:ascii="Times New Roman" w:hAnsi="Times New Roman"/>
          <w:color w:val="000000" w:themeColor="text1"/>
        </w:rPr>
        <w:t>similar to the graph displayed in Figure 2a</w:t>
      </w:r>
      <w:r>
        <w:rPr>
          <w:rFonts w:ascii="Times New Roman" w:hAnsi="Times New Roman"/>
          <w:color w:val="000000" w:themeColor="text1"/>
        </w:rPr>
        <w:t>). The researcher provided participants a description of the graph and of each element of the graph (see below). As each element was described, it was labeled on the graph on the screen. The instructions given to participants were as follows:</w:t>
      </w:r>
    </w:p>
    <w:p w14:paraId="400DA0FC" w14:textId="77777777" w:rsidR="00447AC2" w:rsidRDefault="00447AC2" w:rsidP="00447AC2">
      <w:pPr>
        <w:pStyle w:val="ListParagraph"/>
        <w:numPr>
          <w:ilvl w:val="0"/>
          <w:numId w:val="4"/>
        </w:numPr>
        <w:spacing w:after="0"/>
        <w:ind w:left="360"/>
        <w:rPr>
          <w:rFonts w:ascii="Times New Roman" w:hAnsi="Times New Roman"/>
          <w:color w:val="000000" w:themeColor="text1"/>
        </w:rPr>
      </w:pPr>
      <w:r>
        <w:rPr>
          <w:rFonts w:ascii="Times New Roman" w:hAnsi="Times New Roman"/>
          <w:color w:val="000000" w:themeColor="text1"/>
        </w:rPr>
        <w:t xml:space="preserve">Here is a CBM graph. On the </w:t>
      </w:r>
      <w:r w:rsidRPr="0025727B">
        <w:rPr>
          <w:rFonts w:ascii="Times New Roman" w:hAnsi="Times New Roman"/>
          <w:color w:val="000000" w:themeColor="text1"/>
        </w:rPr>
        <w:t>y-axis</w:t>
      </w:r>
      <w:r>
        <w:rPr>
          <w:rFonts w:ascii="Times New Roman" w:hAnsi="Times New Roman"/>
          <w:color w:val="000000" w:themeColor="text1"/>
        </w:rPr>
        <w:t xml:space="preserve"> are</w:t>
      </w:r>
      <w:r w:rsidRPr="0025727B">
        <w:rPr>
          <w:rFonts w:ascii="Times New Roman" w:hAnsi="Times New Roman"/>
          <w:color w:val="000000" w:themeColor="text1"/>
        </w:rPr>
        <w:t xml:space="preserve"> reading scores and</w:t>
      </w:r>
      <w:r>
        <w:rPr>
          <w:rFonts w:ascii="Times New Roman" w:hAnsi="Times New Roman"/>
          <w:color w:val="000000" w:themeColor="text1"/>
        </w:rPr>
        <w:t xml:space="preserve"> on the x</w:t>
      </w:r>
      <w:r w:rsidRPr="0025727B">
        <w:rPr>
          <w:rFonts w:ascii="Times New Roman" w:hAnsi="Times New Roman"/>
          <w:color w:val="000000" w:themeColor="text1"/>
        </w:rPr>
        <w:t xml:space="preserve">-axis </w:t>
      </w:r>
      <w:r>
        <w:rPr>
          <w:rFonts w:ascii="Times New Roman" w:hAnsi="Times New Roman"/>
          <w:color w:val="000000" w:themeColor="text1"/>
        </w:rPr>
        <w:t>is</w:t>
      </w:r>
      <w:r w:rsidRPr="0025727B">
        <w:rPr>
          <w:rFonts w:ascii="Times New Roman" w:hAnsi="Times New Roman"/>
          <w:color w:val="000000" w:themeColor="text1"/>
        </w:rPr>
        <w:t xml:space="preserve"> time</w:t>
      </w:r>
      <w:r>
        <w:rPr>
          <w:rFonts w:ascii="Times New Roman" w:hAnsi="Times New Roman"/>
          <w:color w:val="000000" w:themeColor="text1"/>
        </w:rPr>
        <w:t>.</w:t>
      </w:r>
    </w:p>
    <w:p w14:paraId="65E5AEFF" w14:textId="0A71816D" w:rsidR="00447AC2" w:rsidRDefault="00447AC2" w:rsidP="00447AC2">
      <w:pPr>
        <w:pStyle w:val="ListParagraph"/>
        <w:numPr>
          <w:ilvl w:val="0"/>
          <w:numId w:val="4"/>
        </w:numPr>
        <w:spacing w:after="0"/>
        <w:ind w:left="360"/>
        <w:rPr>
          <w:rFonts w:ascii="Times New Roman" w:hAnsi="Times New Roman"/>
          <w:color w:val="000000" w:themeColor="text1"/>
        </w:rPr>
      </w:pPr>
      <w:r>
        <w:rPr>
          <w:rFonts w:ascii="Times New Roman" w:hAnsi="Times New Roman"/>
          <w:color w:val="000000" w:themeColor="text1"/>
        </w:rPr>
        <w:t>The baseline data represent</w:t>
      </w:r>
      <w:r w:rsidRPr="0025727B">
        <w:rPr>
          <w:rFonts w:ascii="Times New Roman" w:hAnsi="Times New Roman"/>
          <w:color w:val="000000" w:themeColor="text1"/>
        </w:rPr>
        <w:t xml:space="preserve"> the </w:t>
      </w:r>
      <w:r>
        <w:rPr>
          <w:rFonts w:ascii="Times New Roman" w:hAnsi="Times New Roman"/>
          <w:color w:val="000000" w:themeColor="text1"/>
        </w:rPr>
        <w:t xml:space="preserve">student’s </w:t>
      </w:r>
      <w:r w:rsidRPr="0025727B">
        <w:rPr>
          <w:rFonts w:ascii="Times New Roman" w:hAnsi="Times New Roman"/>
          <w:color w:val="000000" w:themeColor="text1"/>
        </w:rPr>
        <w:t xml:space="preserve">beginning level of performance </w:t>
      </w:r>
      <w:r>
        <w:rPr>
          <w:rFonts w:ascii="Times New Roman" w:hAnsi="Times New Roman"/>
          <w:color w:val="000000" w:themeColor="text1"/>
        </w:rPr>
        <w:t xml:space="preserve">in reading </w:t>
      </w:r>
      <w:r w:rsidRPr="0025727B">
        <w:rPr>
          <w:rFonts w:ascii="Times New Roman" w:hAnsi="Times New Roman"/>
          <w:color w:val="000000" w:themeColor="text1"/>
        </w:rPr>
        <w:t>and the peer line</w:t>
      </w:r>
      <w:r>
        <w:rPr>
          <w:rFonts w:ascii="Times New Roman" w:hAnsi="Times New Roman"/>
          <w:color w:val="000000" w:themeColor="text1"/>
        </w:rPr>
        <w:t xml:space="preserve"> represents </w:t>
      </w:r>
      <w:r w:rsidRPr="0025727B">
        <w:rPr>
          <w:rFonts w:ascii="Times New Roman" w:hAnsi="Times New Roman"/>
          <w:color w:val="000000" w:themeColor="text1"/>
        </w:rPr>
        <w:t>the level of performance for peers in the student</w:t>
      </w:r>
      <w:r w:rsidR="00C3447C">
        <w:rPr>
          <w:rFonts w:ascii="Times New Roman" w:hAnsi="Times New Roman"/>
          <w:color w:val="000000" w:themeColor="text1"/>
        </w:rPr>
        <w:t>’</w:t>
      </w:r>
      <w:r w:rsidRPr="0025727B">
        <w:rPr>
          <w:rFonts w:ascii="Times New Roman" w:hAnsi="Times New Roman"/>
          <w:color w:val="000000" w:themeColor="text1"/>
        </w:rPr>
        <w:t xml:space="preserve">s class. </w:t>
      </w:r>
    </w:p>
    <w:p w14:paraId="37776978" w14:textId="77777777" w:rsidR="00447AC2" w:rsidRDefault="00447AC2" w:rsidP="00447AC2">
      <w:pPr>
        <w:pStyle w:val="ListParagraph"/>
        <w:numPr>
          <w:ilvl w:val="0"/>
          <w:numId w:val="4"/>
        </w:numPr>
        <w:spacing w:after="0"/>
        <w:ind w:left="360"/>
        <w:rPr>
          <w:rFonts w:ascii="Times New Roman" w:hAnsi="Times New Roman"/>
          <w:color w:val="000000" w:themeColor="text1"/>
        </w:rPr>
      </w:pPr>
      <w:r>
        <w:rPr>
          <w:rFonts w:ascii="Times New Roman" w:hAnsi="Times New Roman"/>
          <w:color w:val="000000" w:themeColor="text1"/>
        </w:rPr>
        <w:t>The goal line represents</w:t>
      </w:r>
      <w:r w:rsidRPr="0025727B">
        <w:rPr>
          <w:rFonts w:ascii="Times New Roman" w:hAnsi="Times New Roman"/>
          <w:color w:val="000000" w:themeColor="text1"/>
        </w:rPr>
        <w:t xml:space="preserve"> the student’s expected level of performance</w:t>
      </w:r>
      <w:r>
        <w:rPr>
          <w:rFonts w:ascii="Times New Roman" w:hAnsi="Times New Roman"/>
          <w:color w:val="000000" w:themeColor="text1"/>
        </w:rPr>
        <w:t xml:space="preserve"> when provided with a particular reading intervention</w:t>
      </w:r>
      <w:r w:rsidRPr="0025727B">
        <w:rPr>
          <w:rFonts w:ascii="Times New Roman" w:hAnsi="Times New Roman"/>
          <w:color w:val="000000" w:themeColor="text1"/>
        </w:rPr>
        <w:t>.</w:t>
      </w:r>
      <w:r>
        <w:rPr>
          <w:rFonts w:ascii="Times New Roman" w:hAnsi="Times New Roman"/>
          <w:color w:val="000000" w:themeColor="text1"/>
        </w:rPr>
        <w:t xml:space="preserve"> The goal line extends to the end of Phase 2.</w:t>
      </w:r>
      <w:r w:rsidRPr="0025727B">
        <w:rPr>
          <w:rFonts w:ascii="Times New Roman" w:hAnsi="Times New Roman"/>
          <w:color w:val="000000" w:themeColor="text1"/>
        </w:rPr>
        <w:t xml:space="preserve"> </w:t>
      </w:r>
    </w:p>
    <w:p w14:paraId="7B15EB98" w14:textId="77777777" w:rsidR="00447AC2" w:rsidRDefault="00447AC2" w:rsidP="00447AC2">
      <w:pPr>
        <w:pStyle w:val="ListParagraph"/>
        <w:numPr>
          <w:ilvl w:val="0"/>
          <w:numId w:val="4"/>
        </w:numPr>
        <w:spacing w:after="0"/>
        <w:ind w:left="360"/>
        <w:rPr>
          <w:rFonts w:ascii="Times New Roman" w:hAnsi="Times New Roman"/>
          <w:color w:val="000000" w:themeColor="text1"/>
        </w:rPr>
      </w:pPr>
      <w:r>
        <w:rPr>
          <w:rFonts w:ascii="Times New Roman" w:hAnsi="Times New Roman"/>
          <w:color w:val="000000" w:themeColor="text1"/>
        </w:rPr>
        <w:t>In the graph you also see a slope line. The</w:t>
      </w:r>
      <w:r w:rsidRPr="0025727B">
        <w:rPr>
          <w:rFonts w:ascii="Times New Roman" w:hAnsi="Times New Roman"/>
          <w:color w:val="000000" w:themeColor="text1"/>
        </w:rPr>
        <w:t xml:space="preserve"> slope </w:t>
      </w:r>
      <w:r>
        <w:rPr>
          <w:rFonts w:ascii="Times New Roman" w:hAnsi="Times New Roman"/>
          <w:color w:val="000000" w:themeColor="text1"/>
        </w:rPr>
        <w:t>represents</w:t>
      </w:r>
      <w:r w:rsidRPr="0025727B">
        <w:rPr>
          <w:rFonts w:ascii="Times New Roman" w:hAnsi="Times New Roman"/>
          <w:color w:val="000000" w:themeColor="text1"/>
        </w:rPr>
        <w:t xml:space="preserve"> the </w:t>
      </w:r>
      <w:r>
        <w:rPr>
          <w:rFonts w:ascii="Times New Roman" w:hAnsi="Times New Roman"/>
          <w:color w:val="000000" w:themeColor="text1"/>
        </w:rPr>
        <w:t>progress the student has made</w:t>
      </w:r>
      <w:r w:rsidRPr="0025727B">
        <w:rPr>
          <w:rFonts w:ascii="Times New Roman" w:hAnsi="Times New Roman"/>
          <w:color w:val="000000" w:themeColor="text1"/>
        </w:rPr>
        <w:t xml:space="preserve"> while receiving the reading intervention provided in Phase I</w:t>
      </w:r>
      <w:r>
        <w:rPr>
          <w:rFonts w:ascii="Times New Roman" w:hAnsi="Times New Roman"/>
          <w:color w:val="000000" w:themeColor="text1"/>
        </w:rPr>
        <w:t>. D</w:t>
      </w:r>
      <w:r w:rsidRPr="0025727B">
        <w:rPr>
          <w:rFonts w:ascii="Times New Roman" w:hAnsi="Times New Roman"/>
          <w:color w:val="000000" w:themeColor="text1"/>
        </w:rPr>
        <w:t xml:space="preserve">epending on the effects of the intervention, the slope line </w:t>
      </w:r>
      <w:r>
        <w:rPr>
          <w:rFonts w:ascii="Times New Roman" w:hAnsi="Times New Roman"/>
          <w:color w:val="000000" w:themeColor="text1"/>
        </w:rPr>
        <w:t>will</w:t>
      </w:r>
      <w:r w:rsidRPr="0025727B">
        <w:rPr>
          <w:rFonts w:ascii="Times New Roman" w:hAnsi="Times New Roman"/>
          <w:color w:val="000000" w:themeColor="text1"/>
        </w:rPr>
        <w:t xml:space="preserve"> either increase or decrease. </w:t>
      </w:r>
      <w:r>
        <w:rPr>
          <w:rFonts w:ascii="Times New Roman" w:hAnsi="Times New Roman"/>
          <w:color w:val="000000" w:themeColor="text1"/>
        </w:rPr>
        <w:t>In the graph before you, the slope line is increasing.</w:t>
      </w:r>
    </w:p>
    <w:p w14:paraId="12FC1F9B" w14:textId="77777777" w:rsidR="00447AC2" w:rsidRDefault="00447AC2" w:rsidP="00447AC2">
      <w:pPr>
        <w:pStyle w:val="ListParagraph"/>
        <w:numPr>
          <w:ilvl w:val="0"/>
          <w:numId w:val="4"/>
        </w:numPr>
        <w:spacing w:after="0"/>
        <w:ind w:left="360"/>
        <w:rPr>
          <w:rFonts w:ascii="Times New Roman" w:hAnsi="Times New Roman"/>
          <w:color w:val="000000" w:themeColor="text1"/>
        </w:rPr>
      </w:pPr>
      <w:r w:rsidRPr="00314E90">
        <w:rPr>
          <w:rFonts w:ascii="Times New Roman" w:hAnsi="Times New Roman"/>
          <w:color w:val="000000" w:themeColor="text1"/>
        </w:rPr>
        <w:t>The slope line stops at the end of Phase I because at this point the teacher must decide whether to continue with the intervention or not. (</w:t>
      </w:r>
      <w:r>
        <w:rPr>
          <w:rFonts w:ascii="Times New Roman" w:hAnsi="Times New Roman"/>
          <w:color w:val="000000" w:themeColor="text1"/>
        </w:rPr>
        <w:t>For purposes of this study, we</w:t>
      </w:r>
      <w:r w:rsidRPr="00314E90">
        <w:rPr>
          <w:rFonts w:ascii="Times New Roman" w:hAnsi="Times New Roman"/>
          <w:color w:val="000000" w:themeColor="text1"/>
        </w:rPr>
        <w:t xml:space="preserve"> assume that if the intervention in Phase 1 were to be continued, the rate of growth for the st</w:t>
      </w:r>
      <w:r>
        <w:rPr>
          <w:rFonts w:ascii="Times New Roman" w:hAnsi="Times New Roman"/>
          <w:color w:val="000000" w:themeColor="text1"/>
        </w:rPr>
        <w:t xml:space="preserve">udent would remain the same.) </w:t>
      </w:r>
    </w:p>
    <w:p w14:paraId="6D553AAC" w14:textId="77777777" w:rsidR="00447AC2" w:rsidRPr="00314E90" w:rsidRDefault="00447AC2" w:rsidP="00447AC2">
      <w:pPr>
        <w:pStyle w:val="ListParagraph"/>
        <w:numPr>
          <w:ilvl w:val="0"/>
          <w:numId w:val="4"/>
        </w:numPr>
        <w:spacing w:after="0"/>
        <w:ind w:left="360"/>
        <w:rPr>
          <w:rFonts w:ascii="Times New Roman" w:hAnsi="Times New Roman"/>
          <w:color w:val="000000" w:themeColor="text1"/>
        </w:rPr>
      </w:pPr>
      <w:r w:rsidRPr="00314E90">
        <w:rPr>
          <w:rFonts w:ascii="Times New Roman" w:hAnsi="Times New Roman"/>
          <w:color w:val="000000" w:themeColor="text1"/>
        </w:rPr>
        <w:t xml:space="preserve">To evaluate whether or not to continue the intervention, three questions must be answered: (1) Will the student reach the goal (if the intervention were to be continued)? (2) Did the instruction have a positive effect? (3) </w:t>
      </w:r>
      <w:r>
        <w:rPr>
          <w:rFonts w:ascii="Times New Roman" w:hAnsi="Times New Roman"/>
          <w:color w:val="000000" w:themeColor="text1"/>
        </w:rPr>
        <w:t>Should</w:t>
      </w:r>
      <w:r w:rsidRPr="00314E90">
        <w:rPr>
          <w:rFonts w:ascii="Times New Roman" w:hAnsi="Times New Roman"/>
          <w:color w:val="000000" w:themeColor="text1"/>
        </w:rPr>
        <w:t xml:space="preserve"> the teacher change </w:t>
      </w:r>
      <w:r>
        <w:rPr>
          <w:rFonts w:ascii="Times New Roman" w:hAnsi="Times New Roman"/>
          <w:color w:val="000000" w:themeColor="text1"/>
        </w:rPr>
        <w:t xml:space="preserve">the </w:t>
      </w:r>
      <w:r w:rsidRPr="00314E90">
        <w:rPr>
          <w:rFonts w:ascii="Times New Roman" w:hAnsi="Times New Roman"/>
          <w:color w:val="000000" w:themeColor="text1"/>
        </w:rPr>
        <w:t>instruction?</w:t>
      </w:r>
    </w:p>
    <w:p w14:paraId="79B8CF9E" w14:textId="77777777" w:rsidR="00447AC2" w:rsidRDefault="00447AC2" w:rsidP="00F80A48">
      <w:pPr>
        <w:pStyle w:val="ListParagraph"/>
        <w:numPr>
          <w:ilvl w:val="0"/>
          <w:numId w:val="4"/>
        </w:numPr>
        <w:spacing w:after="0"/>
        <w:ind w:left="360"/>
        <w:rPr>
          <w:rFonts w:ascii="Times New Roman" w:hAnsi="Times New Roman"/>
          <w:color w:val="000000" w:themeColor="text1"/>
        </w:rPr>
      </w:pPr>
      <w:r>
        <w:rPr>
          <w:rFonts w:ascii="Times New Roman" w:hAnsi="Times New Roman"/>
          <w:color w:val="000000" w:themeColor="text1"/>
        </w:rPr>
        <w:t xml:space="preserve">To answer the three questions, you need to compare the slope line to the goal line. In the example, it can be seen that: (1) the student will achieve the goal; (2) the intervention has had a positive effect; (3) the intervention does not need to be changed. </w:t>
      </w:r>
    </w:p>
    <w:p w14:paraId="2F1E5B98" w14:textId="77777777" w:rsidR="00E6477C" w:rsidRDefault="00E6477C" w:rsidP="00F80A48">
      <w:pPr>
        <w:spacing w:after="0"/>
        <w:rPr>
          <w:rFonts w:ascii="Times New Roman" w:hAnsi="Times New Roman"/>
          <w:color w:val="000000" w:themeColor="text1"/>
        </w:rPr>
      </w:pPr>
    </w:p>
    <w:p w14:paraId="20454509" w14:textId="5673E997" w:rsidR="00447AC2" w:rsidRDefault="00447AC2" w:rsidP="00F80A48">
      <w:pPr>
        <w:spacing w:after="0"/>
        <w:rPr>
          <w:rFonts w:ascii="Times New Roman" w:hAnsi="Times New Roman"/>
          <w:color w:val="000000" w:themeColor="text1"/>
        </w:rPr>
      </w:pPr>
      <w:r w:rsidRPr="00E66AE4">
        <w:rPr>
          <w:rFonts w:ascii="Times New Roman" w:hAnsi="Times New Roman"/>
          <w:color w:val="000000" w:themeColor="text1"/>
        </w:rPr>
        <w:t xml:space="preserve">Participants were then given five practice graphs. For each graph, they answered the </w:t>
      </w:r>
      <w:r>
        <w:rPr>
          <w:rFonts w:ascii="Times New Roman" w:hAnsi="Times New Roman"/>
          <w:color w:val="000000" w:themeColor="text1"/>
        </w:rPr>
        <w:t xml:space="preserve">following </w:t>
      </w:r>
      <w:r w:rsidRPr="00E66AE4">
        <w:rPr>
          <w:rFonts w:ascii="Times New Roman" w:hAnsi="Times New Roman"/>
          <w:color w:val="000000" w:themeColor="text1"/>
        </w:rPr>
        <w:t xml:space="preserve">three questions: (1) </w:t>
      </w:r>
      <w:r w:rsidRPr="00E66AE4">
        <w:rPr>
          <w:rFonts w:ascii="Times New Roman" w:hAnsi="Times New Roman"/>
          <w:i/>
          <w:color w:val="000000" w:themeColor="text1"/>
        </w:rPr>
        <w:t>Will the student reach the goal?</w:t>
      </w:r>
      <w:r w:rsidRPr="00E66AE4">
        <w:rPr>
          <w:rFonts w:ascii="Times New Roman" w:hAnsi="Times New Roman"/>
          <w:color w:val="000000" w:themeColor="text1"/>
        </w:rPr>
        <w:t xml:space="preserve"> (2) </w:t>
      </w:r>
      <w:r w:rsidRPr="00E66AE4">
        <w:rPr>
          <w:rFonts w:ascii="Times New Roman" w:hAnsi="Times New Roman"/>
          <w:i/>
          <w:color w:val="000000" w:themeColor="text1"/>
        </w:rPr>
        <w:t>Did the instruction have a positive effect?</w:t>
      </w:r>
      <w:r w:rsidRPr="00E66AE4">
        <w:rPr>
          <w:rFonts w:ascii="Times New Roman" w:hAnsi="Times New Roman"/>
          <w:color w:val="000000" w:themeColor="text1"/>
        </w:rPr>
        <w:t xml:space="preserve"> (3) </w:t>
      </w:r>
      <w:r>
        <w:rPr>
          <w:rFonts w:ascii="Times New Roman" w:hAnsi="Times New Roman"/>
          <w:i/>
          <w:color w:val="000000" w:themeColor="text1"/>
        </w:rPr>
        <w:t>Should</w:t>
      </w:r>
      <w:r w:rsidRPr="00E66AE4">
        <w:rPr>
          <w:rFonts w:ascii="Times New Roman" w:hAnsi="Times New Roman"/>
          <w:i/>
          <w:color w:val="000000" w:themeColor="text1"/>
        </w:rPr>
        <w:t xml:space="preserve"> the teacher change</w:t>
      </w:r>
      <w:r>
        <w:rPr>
          <w:rFonts w:ascii="Times New Roman" w:hAnsi="Times New Roman"/>
          <w:i/>
          <w:color w:val="000000" w:themeColor="text1"/>
        </w:rPr>
        <w:t xml:space="preserve"> the</w:t>
      </w:r>
      <w:r w:rsidRPr="00E66AE4">
        <w:rPr>
          <w:rFonts w:ascii="Times New Roman" w:hAnsi="Times New Roman"/>
          <w:i/>
          <w:color w:val="000000" w:themeColor="text1"/>
        </w:rPr>
        <w:t xml:space="preserve"> instruction?</w:t>
      </w:r>
    </w:p>
    <w:p w14:paraId="37A81811" w14:textId="77777777" w:rsidR="00F80A48" w:rsidRDefault="00F80A48" w:rsidP="00F80A48">
      <w:pPr>
        <w:spacing w:after="0"/>
        <w:rPr>
          <w:rFonts w:ascii="Times New Roman" w:hAnsi="Times New Roman"/>
          <w:b/>
          <w:u w:val="single"/>
        </w:rPr>
      </w:pPr>
    </w:p>
    <w:p w14:paraId="7CFDBBEC" w14:textId="02EB5177" w:rsidR="00447AC2" w:rsidRPr="00B117E7" w:rsidRDefault="00447AC2" w:rsidP="00F80A48">
      <w:pPr>
        <w:spacing w:after="0"/>
        <w:rPr>
          <w:rFonts w:ascii="Times New Roman" w:hAnsi="Times New Roman"/>
          <w:b/>
          <w:i/>
          <w:u w:val="single"/>
        </w:rPr>
      </w:pPr>
      <w:r w:rsidRPr="003336CA">
        <w:rPr>
          <w:rFonts w:ascii="Times New Roman" w:hAnsi="Times New Roman"/>
          <w:b/>
          <w:u w:val="single"/>
        </w:rPr>
        <w:t xml:space="preserve">Instructions for Part 2: </w:t>
      </w:r>
      <w:r w:rsidRPr="003336CA">
        <w:rPr>
          <w:rFonts w:ascii="Times New Roman" w:hAnsi="Times New Roman"/>
          <w:b/>
          <w:i/>
          <w:u w:val="single"/>
        </w:rPr>
        <w:t>Slope-to-</w:t>
      </w:r>
      <w:r w:rsidR="00C3447C">
        <w:rPr>
          <w:rFonts w:ascii="Times New Roman" w:hAnsi="Times New Roman"/>
          <w:b/>
          <w:i/>
          <w:u w:val="single"/>
        </w:rPr>
        <w:t>s</w:t>
      </w:r>
      <w:r w:rsidRPr="003336CA">
        <w:rPr>
          <w:rFonts w:ascii="Times New Roman" w:hAnsi="Times New Roman"/>
          <w:b/>
          <w:i/>
          <w:u w:val="single"/>
        </w:rPr>
        <w:t xml:space="preserve">lope </w:t>
      </w:r>
      <w:r w:rsidRPr="003336CA">
        <w:rPr>
          <w:rFonts w:ascii="Times New Roman" w:hAnsi="Times New Roman"/>
          <w:b/>
          <w:u w:val="single"/>
        </w:rPr>
        <w:t>graph patterns</w:t>
      </w:r>
      <w:r w:rsidRPr="003336CA">
        <w:rPr>
          <w:b/>
          <w:u w:val="single"/>
        </w:rPr>
        <w:t xml:space="preserve"> </w:t>
      </w:r>
    </w:p>
    <w:p w14:paraId="2D1F4B5D" w14:textId="7274CD1F" w:rsidR="00447AC2" w:rsidRDefault="00447AC2" w:rsidP="00447AC2">
      <w:pPr>
        <w:rPr>
          <w:rFonts w:ascii="Times New Roman" w:hAnsi="Times New Roman"/>
          <w:color w:val="000000" w:themeColor="text1"/>
        </w:rPr>
      </w:pPr>
      <w:r>
        <w:rPr>
          <w:rFonts w:ascii="Times New Roman" w:hAnsi="Times New Roman"/>
          <w:color w:val="000000" w:themeColor="text1"/>
        </w:rPr>
        <w:t>Participants were shown a sample graph on the computer screen with two slope lines (</w:t>
      </w:r>
      <w:r w:rsidRPr="0025727B">
        <w:rPr>
          <w:rFonts w:ascii="Times New Roman" w:hAnsi="Times New Roman"/>
          <w:color w:val="000000" w:themeColor="text1"/>
        </w:rPr>
        <w:t>similar to the graph</w:t>
      </w:r>
      <w:r>
        <w:rPr>
          <w:rFonts w:ascii="Times New Roman" w:hAnsi="Times New Roman"/>
          <w:color w:val="000000" w:themeColor="text1"/>
        </w:rPr>
        <w:t>s</w:t>
      </w:r>
      <w:r w:rsidRPr="0025727B">
        <w:rPr>
          <w:rFonts w:ascii="Times New Roman" w:hAnsi="Times New Roman"/>
          <w:color w:val="000000" w:themeColor="text1"/>
        </w:rPr>
        <w:t xml:space="preserve"> displayed </w:t>
      </w:r>
      <w:r>
        <w:rPr>
          <w:rFonts w:ascii="Times New Roman" w:hAnsi="Times New Roman"/>
          <w:color w:val="000000" w:themeColor="text1"/>
        </w:rPr>
        <w:t>in Figure 3). They were told that the graph displayed the progress of a student who was being taught by a teacher using a particular reading instructional approach, and that the set-up of the graph was similar to that of the graph in Part 1 except, that there were two slope lines, one in each phase. The research</w:t>
      </w:r>
      <w:r w:rsidR="00C3447C">
        <w:rPr>
          <w:rFonts w:ascii="Times New Roman" w:hAnsi="Times New Roman"/>
          <w:color w:val="000000" w:themeColor="text1"/>
        </w:rPr>
        <w:t>er</w:t>
      </w:r>
      <w:bookmarkStart w:id="0" w:name="_GoBack"/>
      <w:bookmarkEnd w:id="0"/>
      <w:r>
        <w:rPr>
          <w:rFonts w:ascii="Times New Roman" w:hAnsi="Times New Roman"/>
          <w:color w:val="000000" w:themeColor="text1"/>
        </w:rPr>
        <w:t xml:space="preserve"> then provided a description of each element (see below), and as it was described, it was labeled on the graph on the screen. The instructions given to participants were as follows:</w:t>
      </w:r>
    </w:p>
    <w:p w14:paraId="249B07BA" w14:textId="77777777" w:rsidR="00447AC2" w:rsidRPr="002C490B" w:rsidRDefault="00447AC2" w:rsidP="00447AC2">
      <w:pPr>
        <w:rPr>
          <w:rFonts w:ascii="Times New Roman" w:hAnsi="Times New Roman"/>
          <w:color w:val="000000" w:themeColor="text1"/>
        </w:rPr>
      </w:pPr>
    </w:p>
    <w:p w14:paraId="6A843559" w14:textId="77777777" w:rsidR="00447AC2" w:rsidRDefault="00447AC2" w:rsidP="00447AC2">
      <w:pPr>
        <w:pStyle w:val="ListParagraph"/>
        <w:numPr>
          <w:ilvl w:val="0"/>
          <w:numId w:val="5"/>
        </w:numPr>
        <w:spacing w:after="0"/>
        <w:ind w:left="360"/>
        <w:rPr>
          <w:rFonts w:ascii="Times New Roman" w:hAnsi="Times New Roman"/>
          <w:color w:val="000000" w:themeColor="text1"/>
        </w:rPr>
      </w:pPr>
      <w:r>
        <w:rPr>
          <w:rFonts w:ascii="Times New Roman" w:hAnsi="Times New Roman"/>
          <w:color w:val="000000" w:themeColor="text1"/>
        </w:rPr>
        <w:lastRenderedPageBreak/>
        <w:t>Part A represents the first phase of instruction for the student. The line in Part A represents the progress for the student during this time. (</w:t>
      </w:r>
      <w:r>
        <w:rPr>
          <w:rFonts w:ascii="Times New Roman" w:hAnsi="Times New Roman"/>
          <w:i/>
          <w:color w:val="000000" w:themeColor="text1"/>
        </w:rPr>
        <w:t>Phase 1 is labeled with the letter A</w:t>
      </w:r>
      <w:r w:rsidRPr="002371A2">
        <w:rPr>
          <w:rFonts w:ascii="Times New Roman" w:hAnsi="Times New Roman"/>
          <w:i/>
          <w:color w:val="000000" w:themeColor="text1"/>
        </w:rPr>
        <w:t>. Only the</w:t>
      </w:r>
      <w:r>
        <w:rPr>
          <w:rFonts w:ascii="Times New Roman" w:hAnsi="Times New Roman"/>
          <w:i/>
          <w:color w:val="000000" w:themeColor="text1"/>
        </w:rPr>
        <w:t xml:space="preserve"> line in Part A</w:t>
      </w:r>
      <w:r w:rsidRPr="002371A2">
        <w:rPr>
          <w:rFonts w:ascii="Times New Roman" w:hAnsi="Times New Roman"/>
          <w:i/>
          <w:color w:val="000000" w:themeColor="text1"/>
        </w:rPr>
        <w:t xml:space="preserve"> is displayed on the graph.</w:t>
      </w:r>
      <w:r w:rsidRPr="002371A2">
        <w:rPr>
          <w:rFonts w:ascii="Times New Roman" w:hAnsi="Times New Roman"/>
          <w:color w:val="000000" w:themeColor="text1"/>
        </w:rPr>
        <w:t>)</w:t>
      </w:r>
    </w:p>
    <w:p w14:paraId="6CFF7BCF" w14:textId="77777777" w:rsidR="00447AC2" w:rsidRDefault="00447AC2" w:rsidP="00447AC2">
      <w:pPr>
        <w:pStyle w:val="ListParagraph"/>
        <w:numPr>
          <w:ilvl w:val="0"/>
          <w:numId w:val="5"/>
        </w:numPr>
        <w:spacing w:after="0"/>
        <w:ind w:left="360"/>
        <w:rPr>
          <w:rFonts w:ascii="Times New Roman" w:hAnsi="Times New Roman"/>
          <w:color w:val="000000" w:themeColor="text1"/>
        </w:rPr>
      </w:pPr>
      <w:r>
        <w:rPr>
          <w:rFonts w:ascii="Times New Roman" w:hAnsi="Times New Roman"/>
          <w:color w:val="000000" w:themeColor="text1"/>
        </w:rPr>
        <w:t>At the end of the phase, the teacher makes a change in the instruction that the student is receiving.</w:t>
      </w:r>
    </w:p>
    <w:p w14:paraId="203DA44B" w14:textId="77777777" w:rsidR="00447AC2" w:rsidRDefault="00447AC2" w:rsidP="00447AC2">
      <w:pPr>
        <w:pStyle w:val="ListParagraph"/>
        <w:numPr>
          <w:ilvl w:val="0"/>
          <w:numId w:val="5"/>
        </w:numPr>
        <w:spacing w:after="0"/>
        <w:ind w:left="360"/>
        <w:rPr>
          <w:rFonts w:ascii="Times New Roman" w:hAnsi="Times New Roman"/>
          <w:color w:val="000000" w:themeColor="text1"/>
        </w:rPr>
      </w:pPr>
      <w:r>
        <w:rPr>
          <w:rFonts w:ascii="Times New Roman" w:hAnsi="Times New Roman"/>
          <w:color w:val="000000" w:themeColor="text1"/>
        </w:rPr>
        <w:t xml:space="preserve">Part B of the graph displays the student’s progress </w:t>
      </w:r>
      <w:r>
        <w:rPr>
          <w:rFonts w:ascii="Times New Roman" w:hAnsi="Times New Roman"/>
          <w:i/>
          <w:color w:val="000000" w:themeColor="text1"/>
        </w:rPr>
        <w:t xml:space="preserve">after </w:t>
      </w:r>
      <w:r>
        <w:rPr>
          <w:rFonts w:ascii="Times New Roman" w:hAnsi="Times New Roman"/>
          <w:color w:val="000000" w:themeColor="text1"/>
        </w:rPr>
        <w:t>the change in instruction was made for the student. (</w:t>
      </w:r>
      <w:r w:rsidRPr="002371A2">
        <w:rPr>
          <w:rFonts w:ascii="Times New Roman" w:hAnsi="Times New Roman"/>
          <w:i/>
          <w:color w:val="000000" w:themeColor="text1"/>
        </w:rPr>
        <w:t>Phase 2 is labeled with the letter B. Only the line in Part B is displayed on the graph.</w:t>
      </w:r>
      <w:r>
        <w:rPr>
          <w:rFonts w:ascii="Times New Roman" w:hAnsi="Times New Roman"/>
          <w:color w:val="000000" w:themeColor="text1"/>
        </w:rPr>
        <w:t>)</w:t>
      </w:r>
    </w:p>
    <w:p w14:paraId="77D4A0E4" w14:textId="77777777" w:rsidR="00447AC2" w:rsidRDefault="00447AC2" w:rsidP="00447AC2">
      <w:pPr>
        <w:pStyle w:val="ListParagraph"/>
        <w:numPr>
          <w:ilvl w:val="0"/>
          <w:numId w:val="5"/>
        </w:numPr>
        <w:spacing w:after="0"/>
        <w:ind w:left="360"/>
        <w:rPr>
          <w:rFonts w:ascii="Times New Roman" w:hAnsi="Times New Roman"/>
          <w:color w:val="000000" w:themeColor="text1"/>
        </w:rPr>
      </w:pPr>
      <w:r>
        <w:rPr>
          <w:rFonts w:ascii="Times New Roman" w:hAnsi="Times New Roman"/>
          <w:color w:val="000000" w:themeColor="text1"/>
        </w:rPr>
        <w:t xml:space="preserve">The teacher now has to decide whether the change in instruction was effective for the student. The teacher uses the graph to answer this question. </w:t>
      </w:r>
      <w:r>
        <w:rPr>
          <w:rFonts w:ascii="Times New Roman" w:hAnsi="Times New Roman"/>
          <w:i/>
          <w:color w:val="000000" w:themeColor="text1"/>
        </w:rPr>
        <w:t>(Both slope lines are now displayed on the graph.)</w:t>
      </w:r>
    </w:p>
    <w:p w14:paraId="332D4E41" w14:textId="77777777" w:rsidR="00447AC2" w:rsidRDefault="00447AC2" w:rsidP="00447AC2">
      <w:pPr>
        <w:pStyle w:val="ListParagraph"/>
        <w:numPr>
          <w:ilvl w:val="0"/>
          <w:numId w:val="5"/>
        </w:numPr>
        <w:spacing w:after="0"/>
        <w:ind w:left="360"/>
        <w:rPr>
          <w:rFonts w:ascii="Times New Roman" w:hAnsi="Times New Roman"/>
          <w:color w:val="000000" w:themeColor="text1"/>
        </w:rPr>
      </w:pPr>
      <w:r w:rsidRPr="00A156B9">
        <w:rPr>
          <w:rFonts w:ascii="Times New Roman" w:hAnsi="Times New Roman"/>
          <w:color w:val="000000" w:themeColor="text1"/>
        </w:rPr>
        <w:t xml:space="preserve">In the example, the line in part B is increasing. The student’s progress is greater after the instructional change, thus the change in instruction </w:t>
      </w:r>
      <w:r>
        <w:rPr>
          <w:rFonts w:ascii="Times New Roman" w:hAnsi="Times New Roman"/>
          <w:color w:val="000000" w:themeColor="text1"/>
        </w:rPr>
        <w:t>has been</w:t>
      </w:r>
      <w:r w:rsidRPr="00A156B9">
        <w:rPr>
          <w:rFonts w:ascii="Times New Roman" w:hAnsi="Times New Roman"/>
          <w:color w:val="000000" w:themeColor="text1"/>
        </w:rPr>
        <w:t xml:space="preserve"> effective. This is referred to as a </w:t>
      </w:r>
      <w:r w:rsidRPr="00A156B9">
        <w:rPr>
          <w:rFonts w:ascii="Times New Roman" w:hAnsi="Times New Roman"/>
          <w:i/>
          <w:color w:val="000000" w:themeColor="text1"/>
        </w:rPr>
        <w:t xml:space="preserve">positive effect. </w:t>
      </w:r>
      <w:r>
        <w:rPr>
          <w:rFonts w:ascii="Times New Roman" w:hAnsi="Times New Roman"/>
          <w:color w:val="000000" w:themeColor="text1"/>
        </w:rPr>
        <w:t>(</w:t>
      </w:r>
      <w:r w:rsidRPr="002371A2">
        <w:rPr>
          <w:rFonts w:ascii="Times New Roman" w:hAnsi="Times New Roman"/>
          <w:i/>
          <w:color w:val="000000" w:themeColor="text1"/>
        </w:rPr>
        <w:t>In the graph displayed to the participant, the slope in Phase</w:t>
      </w:r>
      <w:r>
        <w:rPr>
          <w:rFonts w:ascii="Times New Roman" w:hAnsi="Times New Roman"/>
          <w:i/>
          <w:color w:val="000000" w:themeColor="text1"/>
        </w:rPr>
        <w:t xml:space="preserve"> 2</w:t>
      </w:r>
      <w:r w:rsidRPr="002371A2">
        <w:rPr>
          <w:rFonts w:ascii="Times New Roman" w:hAnsi="Times New Roman"/>
          <w:i/>
          <w:color w:val="000000" w:themeColor="text1"/>
        </w:rPr>
        <w:t xml:space="preserve"> is positive and steeper than the slope in Phase I.)</w:t>
      </w:r>
    </w:p>
    <w:p w14:paraId="6C1FDE2A" w14:textId="77777777" w:rsidR="00447AC2" w:rsidRPr="002371A2" w:rsidRDefault="00447AC2" w:rsidP="00447AC2">
      <w:pPr>
        <w:pStyle w:val="ListParagraph"/>
        <w:numPr>
          <w:ilvl w:val="0"/>
          <w:numId w:val="5"/>
        </w:numPr>
        <w:spacing w:after="0"/>
        <w:ind w:left="360"/>
        <w:rPr>
          <w:rFonts w:ascii="Times New Roman" w:hAnsi="Times New Roman"/>
          <w:color w:val="000000" w:themeColor="text1"/>
        </w:rPr>
      </w:pPr>
      <w:r>
        <w:rPr>
          <w:rFonts w:ascii="Times New Roman" w:hAnsi="Times New Roman"/>
          <w:color w:val="000000" w:themeColor="text1"/>
        </w:rPr>
        <w:t>Here is an</w:t>
      </w:r>
      <w:r w:rsidRPr="00A156B9">
        <w:rPr>
          <w:rFonts w:ascii="Times New Roman" w:hAnsi="Times New Roman"/>
          <w:color w:val="000000" w:themeColor="text1"/>
        </w:rPr>
        <w:t xml:space="preserve"> example</w:t>
      </w:r>
      <w:r>
        <w:rPr>
          <w:rFonts w:ascii="Times New Roman" w:hAnsi="Times New Roman"/>
          <w:color w:val="000000" w:themeColor="text1"/>
        </w:rPr>
        <w:t xml:space="preserve"> in which the instructional change did not have a positive effect, but instead had a </w:t>
      </w:r>
      <w:r>
        <w:rPr>
          <w:rFonts w:ascii="Times New Roman" w:hAnsi="Times New Roman"/>
          <w:i/>
          <w:color w:val="000000" w:themeColor="text1"/>
        </w:rPr>
        <w:t xml:space="preserve">negative effect. </w:t>
      </w:r>
      <w:r>
        <w:rPr>
          <w:rFonts w:ascii="Times New Roman" w:hAnsi="Times New Roman"/>
          <w:color w:val="000000" w:themeColor="text1"/>
        </w:rPr>
        <w:t>Compared to Line A, Line B is less steep and decreases. (</w:t>
      </w:r>
      <w:r w:rsidRPr="002371A2">
        <w:rPr>
          <w:rFonts w:ascii="Times New Roman" w:hAnsi="Times New Roman"/>
          <w:i/>
          <w:color w:val="000000" w:themeColor="text1"/>
        </w:rPr>
        <w:t>In the graph displayed to the participant, the slope in Phase</w:t>
      </w:r>
      <w:r>
        <w:rPr>
          <w:rFonts w:ascii="Times New Roman" w:hAnsi="Times New Roman"/>
          <w:i/>
          <w:color w:val="000000" w:themeColor="text1"/>
        </w:rPr>
        <w:t xml:space="preserve"> 2</w:t>
      </w:r>
      <w:r w:rsidRPr="002371A2">
        <w:rPr>
          <w:rFonts w:ascii="Times New Roman" w:hAnsi="Times New Roman"/>
          <w:i/>
          <w:color w:val="000000" w:themeColor="text1"/>
        </w:rPr>
        <w:t xml:space="preserve"> is </w:t>
      </w:r>
      <w:r>
        <w:rPr>
          <w:rFonts w:ascii="Times New Roman" w:hAnsi="Times New Roman"/>
          <w:i/>
          <w:color w:val="000000" w:themeColor="text1"/>
        </w:rPr>
        <w:t>negative and less</w:t>
      </w:r>
      <w:r w:rsidRPr="002371A2">
        <w:rPr>
          <w:rFonts w:ascii="Times New Roman" w:hAnsi="Times New Roman"/>
          <w:i/>
          <w:color w:val="000000" w:themeColor="text1"/>
        </w:rPr>
        <w:t xml:space="preserve"> </w:t>
      </w:r>
      <w:r>
        <w:rPr>
          <w:rFonts w:ascii="Times New Roman" w:hAnsi="Times New Roman"/>
          <w:i/>
          <w:color w:val="000000" w:themeColor="text1"/>
        </w:rPr>
        <w:t xml:space="preserve">steep </w:t>
      </w:r>
      <w:r w:rsidRPr="002371A2">
        <w:rPr>
          <w:rFonts w:ascii="Times New Roman" w:hAnsi="Times New Roman"/>
          <w:i/>
          <w:color w:val="000000" w:themeColor="text1"/>
        </w:rPr>
        <w:t>than the slope in Phase I.)</w:t>
      </w:r>
    </w:p>
    <w:p w14:paraId="1D9AE733" w14:textId="77777777" w:rsidR="00447AC2" w:rsidRDefault="00447AC2" w:rsidP="00447AC2">
      <w:pPr>
        <w:pStyle w:val="ListParagraph"/>
        <w:numPr>
          <w:ilvl w:val="0"/>
          <w:numId w:val="5"/>
        </w:numPr>
        <w:spacing w:after="0"/>
        <w:ind w:left="360"/>
        <w:rPr>
          <w:rFonts w:ascii="Times New Roman" w:hAnsi="Times New Roman"/>
          <w:color w:val="000000" w:themeColor="text1"/>
        </w:rPr>
      </w:pPr>
      <w:r>
        <w:rPr>
          <w:rFonts w:ascii="Times New Roman" w:hAnsi="Times New Roman"/>
          <w:color w:val="000000" w:themeColor="text1"/>
        </w:rPr>
        <w:t xml:space="preserve">In this final example, the instructional change resulted in </w:t>
      </w:r>
      <w:r>
        <w:rPr>
          <w:rFonts w:ascii="Times New Roman" w:hAnsi="Times New Roman"/>
          <w:i/>
          <w:color w:val="000000" w:themeColor="text1"/>
        </w:rPr>
        <w:t xml:space="preserve">no </w:t>
      </w:r>
      <w:r>
        <w:rPr>
          <w:rFonts w:ascii="Times New Roman" w:hAnsi="Times New Roman"/>
          <w:color w:val="000000" w:themeColor="text1"/>
        </w:rPr>
        <w:t>change in the student’s progress. In the example, Line B increases at the same rate as Line A. (</w:t>
      </w:r>
      <w:r w:rsidRPr="002371A2">
        <w:rPr>
          <w:rFonts w:ascii="Times New Roman" w:hAnsi="Times New Roman"/>
          <w:i/>
          <w:color w:val="000000" w:themeColor="text1"/>
        </w:rPr>
        <w:t>In the graph displayed to the participant, the slope in Phase</w:t>
      </w:r>
      <w:r>
        <w:rPr>
          <w:rFonts w:ascii="Times New Roman" w:hAnsi="Times New Roman"/>
          <w:i/>
          <w:color w:val="000000" w:themeColor="text1"/>
        </w:rPr>
        <w:t xml:space="preserve"> 2</w:t>
      </w:r>
      <w:r w:rsidRPr="002371A2">
        <w:rPr>
          <w:rFonts w:ascii="Times New Roman" w:hAnsi="Times New Roman"/>
          <w:i/>
          <w:color w:val="000000" w:themeColor="text1"/>
        </w:rPr>
        <w:t xml:space="preserve"> is </w:t>
      </w:r>
      <w:r>
        <w:rPr>
          <w:rFonts w:ascii="Times New Roman" w:hAnsi="Times New Roman"/>
          <w:i/>
          <w:color w:val="000000" w:themeColor="text1"/>
        </w:rPr>
        <w:t>parallel to th</w:t>
      </w:r>
      <w:r w:rsidRPr="002371A2">
        <w:rPr>
          <w:rFonts w:ascii="Times New Roman" w:hAnsi="Times New Roman"/>
          <w:i/>
          <w:color w:val="000000" w:themeColor="text1"/>
        </w:rPr>
        <w:t>e slope in Phase I.)</w:t>
      </w:r>
    </w:p>
    <w:p w14:paraId="5AA43F68" w14:textId="77777777" w:rsidR="00447AC2" w:rsidRDefault="00447AC2" w:rsidP="00447AC2">
      <w:pPr>
        <w:pStyle w:val="ListParagraph"/>
        <w:spacing w:after="0"/>
        <w:ind w:left="360"/>
        <w:rPr>
          <w:rFonts w:ascii="Times New Roman" w:hAnsi="Times New Roman"/>
          <w:color w:val="000000" w:themeColor="text1"/>
        </w:rPr>
      </w:pPr>
    </w:p>
    <w:p w14:paraId="6A21553E" w14:textId="77777777" w:rsidR="00447AC2" w:rsidRPr="002C490B" w:rsidRDefault="00447AC2" w:rsidP="00447AC2">
      <w:pPr>
        <w:rPr>
          <w:rFonts w:ascii="Times New Roman" w:hAnsi="Times New Roman"/>
          <w:color w:val="000000" w:themeColor="text1"/>
        </w:rPr>
      </w:pPr>
      <w:r w:rsidRPr="002C490B">
        <w:rPr>
          <w:rFonts w:ascii="Times New Roman" w:hAnsi="Times New Roman"/>
          <w:color w:val="000000" w:themeColor="text1"/>
        </w:rPr>
        <w:t xml:space="preserve">Participants </w:t>
      </w:r>
      <w:r>
        <w:rPr>
          <w:rFonts w:ascii="Times New Roman" w:hAnsi="Times New Roman"/>
          <w:color w:val="000000" w:themeColor="text1"/>
        </w:rPr>
        <w:t>were</w:t>
      </w:r>
      <w:r w:rsidRPr="002C490B">
        <w:rPr>
          <w:rFonts w:ascii="Times New Roman" w:hAnsi="Times New Roman"/>
          <w:color w:val="000000" w:themeColor="text1"/>
        </w:rPr>
        <w:t xml:space="preserve"> then given five practice graphs. For each graph, they </w:t>
      </w:r>
      <w:r>
        <w:rPr>
          <w:rFonts w:ascii="Times New Roman" w:hAnsi="Times New Roman"/>
          <w:color w:val="000000" w:themeColor="text1"/>
        </w:rPr>
        <w:t xml:space="preserve">answered the following question, </w:t>
      </w:r>
      <w:r w:rsidRPr="00E66AE4">
        <w:rPr>
          <w:rFonts w:ascii="Times New Roman" w:hAnsi="Times New Roman"/>
          <w:i/>
          <w:color w:val="000000" w:themeColor="text1"/>
        </w:rPr>
        <w:t>Was the change in instruction effective?</w:t>
      </w:r>
      <w:r w:rsidRPr="002C490B">
        <w:rPr>
          <w:rFonts w:ascii="Times New Roman" w:hAnsi="Times New Roman"/>
          <w:color w:val="000000" w:themeColor="text1"/>
        </w:rPr>
        <w:t xml:space="preserve"> </w:t>
      </w:r>
    </w:p>
    <w:p w14:paraId="10EB5394" w14:textId="77777777" w:rsidR="00447AC2" w:rsidRDefault="00447AC2" w:rsidP="004E0D69">
      <w:pPr>
        <w:ind w:left="-567"/>
      </w:pPr>
    </w:p>
    <w:sectPr w:rsidR="00447AC2" w:rsidSect="00F56960">
      <w:headerReference w:type="even" r:id="rId9"/>
      <w:headerReference w:type="default" r:id="rId10"/>
      <w:footerReference w:type="even" r:id="rId11"/>
      <w:footerReference w:type="default" r:id="rId12"/>
      <w:headerReference w:type="first" r:id="rId13"/>
      <w:footerReference w:type="first" r:id="rId14"/>
      <w:pgSz w:w="12240" w:h="15840"/>
      <w:pgMar w:top="1440" w:right="1800" w:bottom="1440" w:left="1800" w:header="708" w:footer="708" w:gutter="0"/>
      <w:pgNumType w:start="39"/>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19DEC4" w14:textId="77777777" w:rsidR="003022BC" w:rsidRDefault="003022BC" w:rsidP="00A06791">
      <w:pPr>
        <w:spacing w:after="0"/>
      </w:pPr>
      <w:r>
        <w:separator/>
      </w:r>
    </w:p>
  </w:endnote>
  <w:endnote w:type="continuationSeparator" w:id="0">
    <w:p w14:paraId="004FE356" w14:textId="77777777" w:rsidR="003022BC" w:rsidRDefault="003022BC" w:rsidP="00A0679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charset w:val="00"/>
    <w:family w:val="swiss"/>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7"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3F9C3C" w14:textId="77777777" w:rsidR="0041120B" w:rsidRDefault="0041120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4108B2" w14:textId="77777777" w:rsidR="0041120B" w:rsidRDefault="0041120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851A78" w14:textId="77777777" w:rsidR="0041120B" w:rsidRDefault="004112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D4B7F7" w14:textId="77777777" w:rsidR="003022BC" w:rsidRDefault="003022BC" w:rsidP="00A06791">
      <w:pPr>
        <w:spacing w:after="0"/>
      </w:pPr>
      <w:r>
        <w:separator/>
      </w:r>
    </w:p>
  </w:footnote>
  <w:footnote w:type="continuationSeparator" w:id="0">
    <w:p w14:paraId="05A2856A" w14:textId="77777777" w:rsidR="003022BC" w:rsidRDefault="003022BC" w:rsidP="00A06791">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C923F1" w14:textId="77777777" w:rsidR="00936F6D" w:rsidRPr="004746DC" w:rsidRDefault="00936F6D" w:rsidP="00FE18C4">
    <w:pPr>
      <w:pStyle w:val="Header"/>
      <w:framePr w:wrap="around" w:vAnchor="text" w:hAnchor="margin" w:xAlign="right" w:y="1"/>
      <w:rPr>
        <w:rStyle w:val="PageNumber"/>
        <w:rFonts w:ascii="Times New Roman" w:hAnsi="Times New Roman"/>
        <w:sz w:val="24"/>
        <w:szCs w:val="24"/>
      </w:rPr>
    </w:pPr>
    <w:r w:rsidRPr="004746DC">
      <w:rPr>
        <w:rStyle w:val="PageNumber"/>
        <w:rFonts w:ascii="Times New Roman" w:hAnsi="Times New Roman"/>
        <w:sz w:val="24"/>
        <w:szCs w:val="24"/>
      </w:rPr>
      <w:fldChar w:fldCharType="begin"/>
    </w:r>
    <w:r w:rsidRPr="004746DC">
      <w:rPr>
        <w:rStyle w:val="PageNumber"/>
        <w:rFonts w:ascii="Times New Roman" w:hAnsi="Times New Roman"/>
        <w:sz w:val="24"/>
        <w:szCs w:val="24"/>
      </w:rPr>
      <w:instrText xml:space="preserve">PAGE  </w:instrText>
    </w:r>
    <w:r w:rsidRPr="004746DC">
      <w:rPr>
        <w:rStyle w:val="PageNumber"/>
        <w:rFonts w:ascii="Times New Roman" w:hAnsi="Times New Roman"/>
        <w:sz w:val="24"/>
        <w:szCs w:val="24"/>
      </w:rPr>
      <w:fldChar w:fldCharType="separate"/>
    </w:r>
    <w:r>
      <w:rPr>
        <w:rStyle w:val="PageNumber"/>
        <w:rFonts w:ascii="Times New Roman" w:hAnsi="Times New Roman"/>
        <w:noProof/>
        <w:sz w:val="24"/>
        <w:szCs w:val="24"/>
      </w:rPr>
      <w:t>2</w:t>
    </w:r>
    <w:r w:rsidRPr="004746DC">
      <w:rPr>
        <w:rStyle w:val="PageNumber"/>
        <w:rFonts w:ascii="Times New Roman" w:hAnsi="Times New Roman"/>
        <w:sz w:val="24"/>
        <w:szCs w:val="24"/>
      </w:rPr>
      <w:fldChar w:fldCharType="end"/>
    </w:r>
  </w:p>
  <w:p w14:paraId="4174CF0F" w14:textId="77777777" w:rsidR="00936F6D" w:rsidRPr="004746DC" w:rsidRDefault="00936F6D" w:rsidP="004746DC">
    <w:pPr>
      <w:pStyle w:val="Header"/>
      <w:ind w:right="360"/>
      <w:jc w:val="right"/>
      <w:rPr>
        <w:rFonts w:ascii="Times New Roman" w:hAnsi="Times New Roman"/>
        <w:sz w:val="24"/>
        <w:szCs w:val="24"/>
      </w:rPr>
    </w:pPr>
    <w:r>
      <w:tab/>
    </w:r>
    <w:r w:rsidRPr="004746DC">
      <w:rPr>
        <w:rFonts w:ascii="Times New Roman" w:hAnsi="Times New Roman"/>
        <w:sz w:val="24"/>
        <w:szCs w:val="24"/>
      </w:rPr>
      <w:t>Effects of graph pattern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5DC5DA" w14:textId="6078E2EB" w:rsidR="00936F6D" w:rsidRPr="00A06791" w:rsidRDefault="00936F6D" w:rsidP="0041120B">
    <w:pPr>
      <w:pStyle w:val="Header"/>
      <w:spacing w:line="480" w:lineRule="auto"/>
      <w:ind w:right="360"/>
      <w:jc w:val="right"/>
      <w:rPr>
        <w:rFonts w:ascii="Times New Roman" w:hAnsi="Times New Roman"/>
        <w:sz w:val="24"/>
        <w:szCs w:val="24"/>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35A228" w14:textId="77777777" w:rsidR="00936F6D" w:rsidRPr="00101F02" w:rsidRDefault="00936F6D" w:rsidP="00FE18C4">
    <w:pPr>
      <w:pStyle w:val="Header"/>
      <w:spacing w:line="480" w:lineRule="auto"/>
      <w:ind w:right="360"/>
      <w:jc w:val="right"/>
      <w:rPr>
        <w:rFonts w:ascii="Times New Roman" w:hAnsi="Times New Roman"/>
        <w:sz w:val="24"/>
        <w:szCs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A5B47C4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4AC2F49"/>
    <w:multiLevelType w:val="hybridMultilevel"/>
    <w:tmpl w:val="7FF2F548"/>
    <w:lvl w:ilvl="0" w:tplc="9258B754">
      <w:start w:val="1"/>
      <w:numFmt w:val="decimal"/>
      <w:lvlText w:val="%1."/>
      <w:lvlJc w:val="left"/>
      <w:pPr>
        <w:tabs>
          <w:tab w:val="num" w:pos="720"/>
        </w:tabs>
        <w:ind w:left="720" w:hanging="360"/>
      </w:pPr>
    </w:lvl>
    <w:lvl w:ilvl="1" w:tplc="BE9ACD50" w:tentative="1">
      <w:start w:val="1"/>
      <w:numFmt w:val="decimal"/>
      <w:lvlText w:val="%2."/>
      <w:lvlJc w:val="left"/>
      <w:pPr>
        <w:tabs>
          <w:tab w:val="num" w:pos="1440"/>
        </w:tabs>
        <w:ind w:left="1440" w:hanging="360"/>
      </w:pPr>
    </w:lvl>
    <w:lvl w:ilvl="2" w:tplc="F9BC4B28" w:tentative="1">
      <w:start w:val="1"/>
      <w:numFmt w:val="decimal"/>
      <w:lvlText w:val="%3."/>
      <w:lvlJc w:val="left"/>
      <w:pPr>
        <w:tabs>
          <w:tab w:val="num" w:pos="2160"/>
        </w:tabs>
        <w:ind w:left="2160" w:hanging="360"/>
      </w:pPr>
    </w:lvl>
    <w:lvl w:ilvl="3" w:tplc="982C3D36" w:tentative="1">
      <w:start w:val="1"/>
      <w:numFmt w:val="decimal"/>
      <w:lvlText w:val="%4."/>
      <w:lvlJc w:val="left"/>
      <w:pPr>
        <w:tabs>
          <w:tab w:val="num" w:pos="2880"/>
        </w:tabs>
        <w:ind w:left="2880" w:hanging="360"/>
      </w:pPr>
    </w:lvl>
    <w:lvl w:ilvl="4" w:tplc="94D67A1C" w:tentative="1">
      <w:start w:val="1"/>
      <w:numFmt w:val="decimal"/>
      <w:lvlText w:val="%5."/>
      <w:lvlJc w:val="left"/>
      <w:pPr>
        <w:tabs>
          <w:tab w:val="num" w:pos="3600"/>
        </w:tabs>
        <w:ind w:left="3600" w:hanging="360"/>
      </w:pPr>
    </w:lvl>
    <w:lvl w:ilvl="5" w:tplc="EDB2790C" w:tentative="1">
      <w:start w:val="1"/>
      <w:numFmt w:val="decimal"/>
      <w:lvlText w:val="%6."/>
      <w:lvlJc w:val="left"/>
      <w:pPr>
        <w:tabs>
          <w:tab w:val="num" w:pos="4320"/>
        </w:tabs>
        <w:ind w:left="4320" w:hanging="360"/>
      </w:pPr>
    </w:lvl>
    <w:lvl w:ilvl="6" w:tplc="5AAE43DA" w:tentative="1">
      <w:start w:val="1"/>
      <w:numFmt w:val="decimal"/>
      <w:lvlText w:val="%7."/>
      <w:lvlJc w:val="left"/>
      <w:pPr>
        <w:tabs>
          <w:tab w:val="num" w:pos="5040"/>
        </w:tabs>
        <w:ind w:left="5040" w:hanging="360"/>
      </w:pPr>
    </w:lvl>
    <w:lvl w:ilvl="7" w:tplc="526A4518" w:tentative="1">
      <w:start w:val="1"/>
      <w:numFmt w:val="decimal"/>
      <w:lvlText w:val="%8."/>
      <w:lvlJc w:val="left"/>
      <w:pPr>
        <w:tabs>
          <w:tab w:val="num" w:pos="5760"/>
        </w:tabs>
        <w:ind w:left="5760" w:hanging="360"/>
      </w:pPr>
    </w:lvl>
    <w:lvl w:ilvl="8" w:tplc="114E3816" w:tentative="1">
      <w:start w:val="1"/>
      <w:numFmt w:val="decimal"/>
      <w:lvlText w:val="%9."/>
      <w:lvlJc w:val="left"/>
      <w:pPr>
        <w:tabs>
          <w:tab w:val="num" w:pos="6480"/>
        </w:tabs>
        <w:ind w:left="6480" w:hanging="360"/>
      </w:pPr>
    </w:lvl>
  </w:abstractNum>
  <w:abstractNum w:abstractNumId="2">
    <w:nsid w:val="27CF614E"/>
    <w:multiLevelType w:val="hybridMultilevel"/>
    <w:tmpl w:val="63C01B4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72322E87"/>
    <w:multiLevelType w:val="hybridMultilevel"/>
    <w:tmpl w:val="3070B6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AF8466A"/>
    <w:multiLevelType w:val="hybridMultilevel"/>
    <w:tmpl w:val="2B48AE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hyphenationZone w:val="425"/>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4E8D"/>
    <w:rsid w:val="0000143F"/>
    <w:rsid w:val="00002C99"/>
    <w:rsid w:val="00003F53"/>
    <w:rsid w:val="0000417C"/>
    <w:rsid w:val="00004450"/>
    <w:rsid w:val="00005AB1"/>
    <w:rsid w:val="00006011"/>
    <w:rsid w:val="000069FF"/>
    <w:rsid w:val="00011800"/>
    <w:rsid w:val="000136F3"/>
    <w:rsid w:val="00016C8A"/>
    <w:rsid w:val="000209A5"/>
    <w:rsid w:val="0002226C"/>
    <w:rsid w:val="00026724"/>
    <w:rsid w:val="00026B41"/>
    <w:rsid w:val="000327DB"/>
    <w:rsid w:val="00034FD0"/>
    <w:rsid w:val="00036F36"/>
    <w:rsid w:val="00040CDE"/>
    <w:rsid w:val="0004369B"/>
    <w:rsid w:val="00046312"/>
    <w:rsid w:val="00047B1F"/>
    <w:rsid w:val="000503F5"/>
    <w:rsid w:val="000543DE"/>
    <w:rsid w:val="00060188"/>
    <w:rsid w:val="0006087A"/>
    <w:rsid w:val="00060B5D"/>
    <w:rsid w:val="0006448C"/>
    <w:rsid w:val="000706BA"/>
    <w:rsid w:val="00074FF7"/>
    <w:rsid w:val="00077A82"/>
    <w:rsid w:val="000823A9"/>
    <w:rsid w:val="000844BA"/>
    <w:rsid w:val="00085B6F"/>
    <w:rsid w:val="0008738D"/>
    <w:rsid w:val="00091628"/>
    <w:rsid w:val="0009349F"/>
    <w:rsid w:val="00093B2E"/>
    <w:rsid w:val="0009622D"/>
    <w:rsid w:val="000979F2"/>
    <w:rsid w:val="000A03BC"/>
    <w:rsid w:val="000A05E5"/>
    <w:rsid w:val="000A0CA3"/>
    <w:rsid w:val="000A2AED"/>
    <w:rsid w:val="000A36FB"/>
    <w:rsid w:val="000A3E00"/>
    <w:rsid w:val="000A676B"/>
    <w:rsid w:val="000B11BA"/>
    <w:rsid w:val="000B20F1"/>
    <w:rsid w:val="000B2400"/>
    <w:rsid w:val="000B77CC"/>
    <w:rsid w:val="000C4B50"/>
    <w:rsid w:val="000C4CC5"/>
    <w:rsid w:val="000C5586"/>
    <w:rsid w:val="000C58D4"/>
    <w:rsid w:val="000C67EA"/>
    <w:rsid w:val="000C6D3F"/>
    <w:rsid w:val="000C7705"/>
    <w:rsid w:val="000D0CE1"/>
    <w:rsid w:val="000D344B"/>
    <w:rsid w:val="000D4226"/>
    <w:rsid w:val="000D6439"/>
    <w:rsid w:val="000D65C5"/>
    <w:rsid w:val="000D690C"/>
    <w:rsid w:val="000D6B28"/>
    <w:rsid w:val="000E1875"/>
    <w:rsid w:val="000E4E14"/>
    <w:rsid w:val="000E520E"/>
    <w:rsid w:val="000E7C80"/>
    <w:rsid w:val="000F07A5"/>
    <w:rsid w:val="000F1951"/>
    <w:rsid w:val="000F1C5B"/>
    <w:rsid w:val="000F260E"/>
    <w:rsid w:val="000F4BB3"/>
    <w:rsid w:val="000F4DF0"/>
    <w:rsid w:val="000F590A"/>
    <w:rsid w:val="000F624F"/>
    <w:rsid w:val="000F7A4D"/>
    <w:rsid w:val="000F7A75"/>
    <w:rsid w:val="00100F15"/>
    <w:rsid w:val="00101F02"/>
    <w:rsid w:val="00104C21"/>
    <w:rsid w:val="00105437"/>
    <w:rsid w:val="001104FF"/>
    <w:rsid w:val="00113572"/>
    <w:rsid w:val="001157E9"/>
    <w:rsid w:val="0011634B"/>
    <w:rsid w:val="001213C7"/>
    <w:rsid w:val="00127CDC"/>
    <w:rsid w:val="00132748"/>
    <w:rsid w:val="0013375E"/>
    <w:rsid w:val="001352A6"/>
    <w:rsid w:val="0013736B"/>
    <w:rsid w:val="001374F9"/>
    <w:rsid w:val="00137E6F"/>
    <w:rsid w:val="001422BD"/>
    <w:rsid w:val="001424F1"/>
    <w:rsid w:val="001434E5"/>
    <w:rsid w:val="00143A8E"/>
    <w:rsid w:val="0014667B"/>
    <w:rsid w:val="00146D5A"/>
    <w:rsid w:val="001526CC"/>
    <w:rsid w:val="00152B15"/>
    <w:rsid w:val="00153432"/>
    <w:rsid w:val="001567D5"/>
    <w:rsid w:val="001605AB"/>
    <w:rsid w:val="0016306F"/>
    <w:rsid w:val="001659C1"/>
    <w:rsid w:val="001660CE"/>
    <w:rsid w:val="00166A13"/>
    <w:rsid w:val="00166A6F"/>
    <w:rsid w:val="00167374"/>
    <w:rsid w:val="001674F5"/>
    <w:rsid w:val="00167A61"/>
    <w:rsid w:val="00167F10"/>
    <w:rsid w:val="00171B97"/>
    <w:rsid w:val="00172055"/>
    <w:rsid w:val="0017612D"/>
    <w:rsid w:val="001762EB"/>
    <w:rsid w:val="00177447"/>
    <w:rsid w:val="0018147D"/>
    <w:rsid w:val="00181AC7"/>
    <w:rsid w:val="00185C40"/>
    <w:rsid w:val="00192878"/>
    <w:rsid w:val="00197B1C"/>
    <w:rsid w:val="001A220D"/>
    <w:rsid w:val="001A2EEE"/>
    <w:rsid w:val="001B06B1"/>
    <w:rsid w:val="001B3BF6"/>
    <w:rsid w:val="001B4B84"/>
    <w:rsid w:val="001B5280"/>
    <w:rsid w:val="001B5B4C"/>
    <w:rsid w:val="001B5BDF"/>
    <w:rsid w:val="001B5FA9"/>
    <w:rsid w:val="001B7111"/>
    <w:rsid w:val="001B7C7B"/>
    <w:rsid w:val="001C061E"/>
    <w:rsid w:val="001C3CFF"/>
    <w:rsid w:val="001C4142"/>
    <w:rsid w:val="001C5BD2"/>
    <w:rsid w:val="001D2B72"/>
    <w:rsid w:val="001D561A"/>
    <w:rsid w:val="001D6228"/>
    <w:rsid w:val="001E49F0"/>
    <w:rsid w:val="001E6709"/>
    <w:rsid w:val="001F1728"/>
    <w:rsid w:val="001F4358"/>
    <w:rsid w:val="001F4DEE"/>
    <w:rsid w:val="001F5805"/>
    <w:rsid w:val="001F7888"/>
    <w:rsid w:val="002015A4"/>
    <w:rsid w:val="00202516"/>
    <w:rsid w:val="00203AAA"/>
    <w:rsid w:val="002043AA"/>
    <w:rsid w:val="00212252"/>
    <w:rsid w:val="00212B1B"/>
    <w:rsid w:val="00212FDA"/>
    <w:rsid w:val="00214370"/>
    <w:rsid w:val="00215F52"/>
    <w:rsid w:val="00216F20"/>
    <w:rsid w:val="0021751D"/>
    <w:rsid w:val="0022099D"/>
    <w:rsid w:val="00223998"/>
    <w:rsid w:val="00224E47"/>
    <w:rsid w:val="00227395"/>
    <w:rsid w:val="00227C0C"/>
    <w:rsid w:val="002321B9"/>
    <w:rsid w:val="00234ED2"/>
    <w:rsid w:val="002410F4"/>
    <w:rsid w:val="002416BA"/>
    <w:rsid w:val="00241CDB"/>
    <w:rsid w:val="002432BA"/>
    <w:rsid w:val="002471F2"/>
    <w:rsid w:val="00247618"/>
    <w:rsid w:val="00247FB6"/>
    <w:rsid w:val="00251755"/>
    <w:rsid w:val="00253BF6"/>
    <w:rsid w:val="00254B97"/>
    <w:rsid w:val="0025712D"/>
    <w:rsid w:val="002573BD"/>
    <w:rsid w:val="0025741A"/>
    <w:rsid w:val="002632DC"/>
    <w:rsid w:val="00264C3C"/>
    <w:rsid w:val="00273945"/>
    <w:rsid w:val="00273E33"/>
    <w:rsid w:val="0027602D"/>
    <w:rsid w:val="0027722F"/>
    <w:rsid w:val="00277269"/>
    <w:rsid w:val="002823AC"/>
    <w:rsid w:val="002825F9"/>
    <w:rsid w:val="0028310E"/>
    <w:rsid w:val="00283549"/>
    <w:rsid w:val="002875FD"/>
    <w:rsid w:val="00287664"/>
    <w:rsid w:val="00291C05"/>
    <w:rsid w:val="00291D3E"/>
    <w:rsid w:val="002A38D9"/>
    <w:rsid w:val="002A5977"/>
    <w:rsid w:val="002A73AE"/>
    <w:rsid w:val="002B0CAE"/>
    <w:rsid w:val="002B4DF4"/>
    <w:rsid w:val="002B75BB"/>
    <w:rsid w:val="002C0DFB"/>
    <w:rsid w:val="002C0FC3"/>
    <w:rsid w:val="002C28A5"/>
    <w:rsid w:val="002C639D"/>
    <w:rsid w:val="002D154C"/>
    <w:rsid w:val="002D3F46"/>
    <w:rsid w:val="002D54C8"/>
    <w:rsid w:val="002E07FB"/>
    <w:rsid w:val="002E1EB2"/>
    <w:rsid w:val="002E355D"/>
    <w:rsid w:val="002E42EC"/>
    <w:rsid w:val="002F154B"/>
    <w:rsid w:val="002F31E5"/>
    <w:rsid w:val="002F3CA3"/>
    <w:rsid w:val="003005D5"/>
    <w:rsid w:val="003022BC"/>
    <w:rsid w:val="00302A4D"/>
    <w:rsid w:val="003049F3"/>
    <w:rsid w:val="00305FD4"/>
    <w:rsid w:val="00306D09"/>
    <w:rsid w:val="003105ED"/>
    <w:rsid w:val="0031236B"/>
    <w:rsid w:val="00313867"/>
    <w:rsid w:val="0031391F"/>
    <w:rsid w:val="00314E29"/>
    <w:rsid w:val="0032187E"/>
    <w:rsid w:val="003218E6"/>
    <w:rsid w:val="0032563D"/>
    <w:rsid w:val="00326281"/>
    <w:rsid w:val="003269CD"/>
    <w:rsid w:val="00326F24"/>
    <w:rsid w:val="00332ED0"/>
    <w:rsid w:val="00336217"/>
    <w:rsid w:val="00341413"/>
    <w:rsid w:val="00342662"/>
    <w:rsid w:val="003470A7"/>
    <w:rsid w:val="003470FA"/>
    <w:rsid w:val="00354A13"/>
    <w:rsid w:val="003568C5"/>
    <w:rsid w:val="00356DAC"/>
    <w:rsid w:val="00357849"/>
    <w:rsid w:val="003618DB"/>
    <w:rsid w:val="00362028"/>
    <w:rsid w:val="00362A70"/>
    <w:rsid w:val="00362D68"/>
    <w:rsid w:val="00363DDA"/>
    <w:rsid w:val="00366D74"/>
    <w:rsid w:val="00367842"/>
    <w:rsid w:val="00372D6E"/>
    <w:rsid w:val="00375A5B"/>
    <w:rsid w:val="00376161"/>
    <w:rsid w:val="00377629"/>
    <w:rsid w:val="00380DA8"/>
    <w:rsid w:val="0038307D"/>
    <w:rsid w:val="00384716"/>
    <w:rsid w:val="0038604B"/>
    <w:rsid w:val="00391EE9"/>
    <w:rsid w:val="0039280A"/>
    <w:rsid w:val="0039364A"/>
    <w:rsid w:val="00393975"/>
    <w:rsid w:val="00393A08"/>
    <w:rsid w:val="00396BA0"/>
    <w:rsid w:val="00397A01"/>
    <w:rsid w:val="003A28C3"/>
    <w:rsid w:val="003A4981"/>
    <w:rsid w:val="003A4B92"/>
    <w:rsid w:val="003A6855"/>
    <w:rsid w:val="003B1C40"/>
    <w:rsid w:val="003B2096"/>
    <w:rsid w:val="003B219B"/>
    <w:rsid w:val="003C340B"/>
    <w:rsid w:val="003C63F4"/>
    <w:rsid w:val="003C79F7"/>
    <w:rsid w:val="003C7A22"/>
    <w:rsid w:val="003C7A7F"/>
    <w:rsid w:val="003C7AFC"/>
    <w:rsid w:val="003D199D"/>
    <w:rsid w:val="003D54C5"/>
    <w:rsid w:val="003F6EE0"/>
    <w:rsid w:val="00401001"/>
    <w:rsid w:val="00402050"/>
    <w:rsid w:val="0040305A"/>
    <w:rsid w:val="0040390D"/>
    <w:rsid w:val="0041120B"/>
    <w:rsid w:val="0041145B"/>
    <w:rsid w:val="00413BA3"/>
    <w:rsid w:val="00416192"/>
    <w:rsid w:val="004166A1"/>
    <w:rsid w:val="004175A4"/>
    <w:rsid w:val="00421CD6"/>
    <w:rsid w:val="00421E18"/>
    <w:rsid w:val="004265CF"/>
    <w:rsid w:val="00426E4C"/>
    <w:rsid w:val="0042704E"/>
    <w:rsid w:val="004311BC"/>
    <w:rsid w:val="00433091"/>
    <w:rsid w:val="00435F00"/>
    <w:rsid w:val="0043728E"/>
    <w:rsid w:val="0044078A"/>
    <w:rsid w:val="0044187F"/>
    <w:rsid w:val="00447AC2"/>
    <w:rsid w:val="004542AF"/>
    <w:rsid w:val="00454BB8"/>
    <w:rsid w:val="004566A8"/>
    <w:rsid w:val="00460010"/>
    <w:rsid w:val="00464A63"/>
    <w:rsid w:val="00473137"/>
    <w:rsid w:val="004746DC"/>
    <w:rsid w:val="00475C56"/>
    <w:rsid w:val="004761B8"/>
    <w:rsid w:val="00483312"/>
    <w:rsid w:val="004839DA"/>
    <w:rsid w:val="00483DF1"/>
    <w:rsid w:val="004861EE"/>
    <w:rsid w:val="00491C51"/>
    <w:rsid w:val="004941E3"/>
    <w:rsid w:val="004972E0"/>
    <w:rsid w:val="00497E31"/>
    <w:rsid w:val="004A10DB"/>
    <w:rsid w:val="004A124D"/>
    <w:rsid w:val="004A2264"/>
    <w:rsid w:val="004A416F"/>
    <w:rsid w:val="004A6B57"/>
    <w:rsid w:val="004A7E7A"/>
    <w:rsid w:val="004B0726"/>
    <w:rsid w:val="004B1619"/>
    <w:rsid w:val="004B2526"/>
    <w:rsid w:val="004B41D9"/>
    <w:rsid w:val="004B442E"/>
    <w:rsid w:val="004B4DDE"/>
    <w:rsid w:val="004B5B8E"/>
    <w:rsid w:val="004B6FB9"/>
    <w:rsid w:val="004B7E38"/>
    <w:rsid w:val="004C0C67"/>
    <w:rsid w:val="004C0CBD"/>
    <w:rsid w:val="004C6985"/>
    <w:rsid w:val="004C72D1"/>
    <w:rsid w:val="004C7CBF"/>
    <w:rsid w:val="004D227E"/>
    <w:rsid w:val="004D3B56"/>
    <w:rsid w:val="004D3F2D"/>
    <w:rsid w:val="004D507E"/>
    <w:rsid w:val="004E050E"/>
    <w:rsid w:val="004E0D69"/>
    <w:rsid w:val="004E7ED2"/>
    <w:rsid w:val="004F09A1"/>
    <w:rsid w:val="004F0D48"/>
    <w:rsid w:val="004F1B7F"/>
    <w:rsid w:val="004F24CE"/>
    <w:rsid w:val="004F5842"/>
    <w:rsid w:val="004F7526"/>
    <w:rsid w:val="005037D2"/>
    <w:rsid w:val="00503ED5"/>
    <w:rsid w:val="00507F47"/>
    <w:rsid w:val="00510BB2"/>
    <w:rsid w:val="005110D6"/>
    <w:rsid w:val="00511479"/>
    <w:rsid w:val="00513726"/>
    <w:rsid w:val="00513B88"/>
    <w:rsid w:val="00514C5A"/>
    <w:rsid w:val="0051525A"/>
    <w:rsid w:val="00516D2A"/>
    <w:rsid w:val="0052335C"/>
    <w:rsid w:val="00525662"/>
    <w:rsid w:val="00525E64"/>
    <w:rsid w:val="00526D3A"/>
    <w:rsid w:val="00527E7E"/>
    <w:rsid w:val="00530D5C"/>
    <w:rsid w:val="005403D7"/>
    <w:rsid w:val="005406A1"/>
    <w:rsid w:val="005463B9"/>
    <w:rsid w:val="0054733A"/>
    <w:rsid w:val="00550632"/>
    <w:rsid w:val="00552173"/>
    <w:rsid w:val="00554BA8"/>
    <w:rsid w:val="0055582C"/>
    <w:rsid w:val="005559C2"/>
    <w:rsid w:val="005577F3"/>
    <w:rsid w:val="00560512"/>
    <w:rsid w:val="00561252"/>
    <w:rsid w:val="005623D9"/>
    <w:rsid w:val="00563B64"/>
    <w:rsid w:val="005646A0"/>
    <w:rsid w:val="00570AB5"/>
    <w:rsid w:val="00570D42"/>
    <w:rsid w:val="00572AAF"/>
    <w:rsid w:val="005747D4"/>
    <w:rsid w:val="005779CB"/>
    <w:rsid w:val="00580A1C"/>
    <w:rsid w:val="00586899"/>
    <w:rsid w:val="005871AF"/>
    <w:rsid w:val="00587CA9"/>
    <w:rsid w:val="00592102"/>
    <w:rsid w:val="00592961"/>
    <w:rsid w:val="005931E1"/>
    <w:rsid w:val="00596161"/>
    <w:rsid w:val="00597AD5"/>
    <w:rsid w:val="005A07BA"/>
    <w:rsid w:val="005A24A0"/>
    <w:rsid w:val="005A5515"/>
    <w:rsid w:val="005A666B"/>
    <w:rsid w:val="005B001D"/>
    <w:rsid w:val="005B0A5F"/>
    <w:rsid w:val="005B28E9"/>
    <w:rsid w:val="005B63E5"/>
    <w:rsid w:val="005B7E9F"/>
    <w:rsid w:val="005C0DE0"/>
    <w:rsid w:val="005C2653"/>
    <w:rsid w:val="005C46FF"/>
    <w:rsid w:val="005C721F"/>
    <w:rsid w:val="005D3E46"/>
    <w:rsid w:val="005D43A5"/>
    <w:rsid w:val="005D46AA"/>
    <w:rsid w:val="005D7F4E"/>
    <w:rsid w:val="005E0877"/>
    <w:rsid w:val="005E1A10"/>
    <w:rsid w:val="005E37E4"/>
    <w:rsid w:val="005E7682"/>
    <w:rsid w:val="005F0E1B"/>
    <w:rsid w:val="005F3126"/>
    <w:rsid w:val="005F38BE"/>
    <w:rsid w:val="005F689E"/>
    <w:rsid w:val="0060374E"/>
    <w:rsid w:val="00603AA5"/>
    <w:rsid w:val="0060726B"/>
    <w:rsid w:val="006075FB"/>
    <w:rsid w:val="00607DE3"/>
    <w:rsid w:val="00612AC2"/>
    <w:rsid w:val="006135A6"/>
    <w:rsid w:val="006152BB"/>
    <w:rsid w:val="00615A77"/>
    <w:rsid w:val="0061793F"/>
    <w:rsid w:val="00620248"/>
    <w:rsid w:val="0062145C"/>
    <w:rsid w:val="00621D7B"/>
    <w:rsid w:val="00623930"/>
    <w:rsid w:val="00624958"/>
    <w:rsid w:val="0063237C"/>
    <w:rsid w:val="00632742"/>
    <w:rsid w:val="00637648"/>
    <w:rsid w:val="006419F2"/>
    <w:rsid w:val="006427E2"/>
    <w:rsid w:val="00644100"/>
    <w:rsid w:val="006442DD"/>
    <w:rsid w:val="00645F00"/>
    <w:rsid w:val="006473EB"/>
    <w:rsid w:val="00647CA8"/>
    <w:rsid w:val="00650042"/>
    <w:rsid w:val="00652CC1"/>
    <w:rsid w:val="00654E97"/>
    <w:rsid w:val="00655B79"/>
    <w:rsid w:val="00656ADF"/>
    <w:rsid w:val="00657376"/>
    <w:rsid w:val="00660BA1"/>
    <w:rsid w:val="00663282"/>
    <w:rsid w:val="00663B26"/>
    <w:rsid w:val="00664137"/>
    <w:rsid w:val="00665597"/>
    <w:rsid w:val="006666C8"/>
    <w:rsid w:val="00667DBA"/>
    <w:rsid w:val="006701D8"/>
    <w:rsid w:val="00670832"/>
    <w:rsid w:val="006731E8"/>
    <w:rsid w:val="00675104"/>
    <w:rsid w:val="00676A0A"/>
    <w:rsid w:val="00683F63"/>
    <w:rsid w:val="00684231"/>
    <w:rsid w:val="00697200"/>
    <w:rsid w:val="006974A9"/>
    <w:rsid w:val="006A03B0"/>
    <w:rsid w:val="006A0C79"/>
    <w:rsid w:val="006A269B"/>
    <w:rsid w:val="006A46E1"/>
    <w:rsid w:val="006A514E"/>
    <w:rsid w:val="006B1DD7"/>
    <w:rsid w:val="006B2957"/>
    <w:rsid w:val="006B3DAB"/>
    <w:rsid w:val="006B6D9E"/>
    <w:rsid w:val="006B6F3C"/>
    <w:rsid w:val="006C050C"/>
    <w:rsid w:val="006C20D1"/>
    <w:rsid w:val="006C6039"/>
    <w:rsid w:val="006C6627"/>
    <w:rsid w:val="006C6B80"/>
    <w:rsid w:val="006C794F"/>
    <w:rsid w:val="006D1355"/>
    <w:rsid w:val="006D1D5D"/>
    <w:rsid w:val="006D2815"/>
    <w:rsid w:val="006D4C05"/>
    <w:rsid w:val="006D5D66"/>
    <w:rsid w:val="006E2499"/>
    <w:rsid w:val="006E433C"/>
    <w:rsid w:val="006E756D"/>
    <w:rsid w:val="006F06ED"/>
    <w:rsid w:val="006F6BBA"/>
    <w:rsid w:val="00700892"/>
    <w:rsid w:val="00711FB8"/>
    <w:rsid w:val="007128BC"/>
    <w:rsid w:val="007137DA"/>
    <w:rsid w:val="00717765"/>
    <w:rsid w:val="00721279"/>
    <w:rsid w:val="00722CBF"/>
    <w:rsid w:val="007261DF"/>
    <w:rsid w:val="00726BB6"/>
    <w:rsid w:val="00727C55"/>
    <w:rsid w:val="007320BB"/>
    <w:rsid w:val="00732569"/>
    <w:rsid w:val="007349E2"/>
    <w:rsid w:val="0074061A"/>
    <w:rsid w:val="0074266D"/>
    <w:rsid w:val="00742D2B"/>
    <w:rsid w:val="00743A95"/>
    <w:rsid w:val="00752D57"/>
    <w:rsid w:val="0075421A"/>
    <w:rsid w:val="00754405"/>
    <w:rsid w:val="00756907"/>
    <w:rsid w:val="00760B76"/>
    <w:rsid w:val="007619EA"/>
    <w:rsid w:val="00763C38"/>
    <w:rsid w:val="0076508D"/>
    <w:rsid w:val="00767BE5"/>
    <w:rsid w:val="00772990"/>
    <w:rsid w:val="007735D8"/>
    <w:rsid w:val="00773CC6"/>
    <w:rsid w:val="0077437C"/>
    <w:rsid w:val="00776513"/>
    <w:rsid w:val="00776905"/>
    <w:rsid w:val="00777C00"/>
    <w:rsid w:val="00780AA0"/>
    <w:rsid w:val="0078198C"/>
    <w:rsid w:val="00782A95"/>
    <w:rsid w:val="00786232"/>
    <w:rsid w:val="00790788"/>
    <w:rsid w:val="00792BD9"/>
    <w:rsid w:val="007939B1"/>
    <w:rsid w:val="007946E5"/>
    <w:rsid w:val="007A0F9D"/>
    <w:rsid w:val="007A365A"/>
    <w:rsid w:val="007A4AB1"/>
    <w:rsid w:val="007A756C"/>
    <w:rsid w:val="007B336E"/>
    <w:rsid w:val="007B682F"/>
    <w:rsid w:val="007C3A64"/>
    <w:rsid w:val="007C50E9"/>
    <w:rsid w:val="007C5910"/>
    <w:rsid w:val="007C5DB4"/>
    <w:rsid w:val="007C7C1E"/>
    <w:rsid w:val="007C7C4A"/>
    <w:rsid w:val="007D0C78"/>
    <w:rsid w:val="007D1875"/>
    <w:rsid w:val="007D3858"/>
    <w:rsid w:val="007D66DD"/>
    <w:rsid w:val="007D6F4F"/>
    <w:rsid w:val="007D788C"/>
    <w:rsid w:val="007D79B9"/>
    <w:rsid w:val="007D7E1D"/>
    <w:rsid w:val="007E5F5E"/>
    <w:rsid w:val="007E7CE9"/>
    <w:rsid w:val="007F0BF2"/>
    <w:rsid w:val="007F37DF"/>
    <w:rsid w:val="007F6622"/>
    <w:rsid w:val="007F67EA"/>
    <w:rsid w:val="007F737D"/>
    <w:rsid w:val="00801B72"/>
    <w:rsid w:val="008027D3"/>
    <w:rsid w:val="00804615"/>
    <w:rsid w:val="00804E05"/>
    <w:rsid w:val="00805B76"/>
    <w:rsid w:val="00807938"/>
    <w:rsid w:val="0082179A"/>
    <w:rsid w:val="00821A6E"/>
    <w:rsid w:val="008247C9"/>
    <w:rsid w:val="00827808"/>
    <w:rsid w:val="008278FE"/>
    <w:rsid w:val="00831391"/>
    <w:rsid w:val="008318DC"/>
    <w:rsid w:val="00837485"/>
    <w:rsid w:val="00843DFE"/>
    <w:rsid w:val="008441D0"/>
    <w:rsid w:val="00845929"/>
    <w:rsid w:val="0084612D"/>
    <w:rsid w:val="0085668A"/>
    <w:rsid w:val="00864054"/>
    <w:rsid w:val="008640B5"/>
    <w:rsid w:val="008640D5"/>
    <w:rsid w:val="00865906"/>
    <w:rsid w:val="00871C31"/>
    <w:rsid w:val="00873E95"/>
    <w:rsid w:val="008742FE"/>
    <w:rsid w:val="0087764D"/>
    <w:rsid w:val="00877811"/>
    <w:rsid w:val="008879D6"/>
    <w:rsid w:val="00890428"/>
    <w:rsid w:val="00894D99"/>
    <w:rsid w:val="00895157"/>
    <w:rsid w:val="008957FC"/>
    <w:rsid w:val="00895CFD"/>
    <w:rsid w:val="008973C7"/>
    <w:rsid w:val="00897A90"/>
    <w:rsid w:val="008A1CCE"/>
    <w:rsid w:val="008A5A6A"/>
    <w:rsid w:val="008B20C5"/>
    <w:rsid w:val="008B3C8A"/>
    <w:rsid w:val="008B7906"/>
    <w:rsid w:val="008B79D2"/>
    <w:rsid w:val="008C06F4"/>
    <w:rsid w:val="008C12A3"/>
    <w:rsid w:val="008C3933"/>
    <w:rsid w:val="008C4C23"/>
    <w:rsid w:val="008C4D16"/>
    <w:rsid w:val="008C63E3"/>
    <w:rsid w:val="008C73C9"/>
    <w:rsid w:val="008D3CCE"/>
    <w:rsid w:val="008D3F80"/>
    <w:rsid w:val="008D5E73"/>
    <w:rsid w:val="008E0C22"/>
    <w:rsid w:val="008E1C91"/>
    <w:rsid w:val="008E595B"/>
    <w:rsid w:val="008F06A9"/>
    <w:rsid w:val="008F67E0"/>
    <w:rsid w:val="008F7E34"/>
    <w:rsid w:val="00900B5B"/>
    <w:rsid w:val="00905105"/>
    <w:rsid w:val="0090622C"/>
    <w:rsid w:val="00906976"/>
    <w:rsid w:val="0091283F"/>
    <w:rsid w:val="00914011"/>
    <w:rsid w:val="00914383"/>
    <w:rsid w:val="00914644"/>
    <w:rsid w:val="009163EB"/>
    <w:rsid w:val="0092102D"/>
    <w:rsid w:val="00921E65"/>
    <w:rsid w:val="009220A3"/>
    <w:rsid w:val="009226EB"/>
    <w:rsid w:val="00923825"/>
    <w:rsid w:val="00924346"/>
    <w:rsid w:val="009261CC"/>
    <w:rsid w:val="00927ACA"/>
    <w:rsid w:val="00933E99"/>
    <w:rsid w:val="00934C82"/>
    <w:rsid w:val="00936F6D"/>
    <w:rsid w:val="00937711"/>
    <w:rsid w:val="00940F1D"/>
    <w:rsid w:val="00943115"/>
    <w:rsid w:val="0095187F"/>
    <w:rsid w:val="00955082"/>
    <w:rsid w:val="00957B9D"/>
    <w:rsid w:val="00960ECF"/>
    <w:rsid w:val="00961E59"/>
    <w:rsid w:val="00965546"/>
    <w:rsid w:val="00966F0A"/>
    <w:rsid w:val="00972519"/>
    <w:rsid w:val="00980FE0"/>
    <w:rsid w:val="00983C8F"/>
    <w:rsid w:val="0098609D"/>
    <w:rsid w:val="00990DB1"/>
    <w:rsid w:val="00990DDD"/>
    <w:rsid w:val="0099387A"/>
    <w:rsid w:val="0099461C"/>
    <w:rsid w:val="00996C6C"/>
    <w:rsid w:val="009A009D"/>
    <w:rsid w:val="009A12F7"/>
    <w:rsid w:val="009A445B"/>
    <w:rsid w:val="009A546A"/>
    <w:rsid w:val="009A6EBE"/>
    <w:rsid w:val="009B015C"/>
    <w:rsid w:val="009B31F1"/>
    <w:rsid w:val="009B5272"/>
    <w:rsid w:val="009B56C2"/>
    <w:rsid w:val="009C0119"/>
    <w:rsid w:val="009C3CE9"/>
    <w:rsid w:val="009C4BDE"/>
    <w:rsid w:val="009C6E8A"/>
    <w:rsid w:val="009D1683"/>
    <w:rsid w:val="009D2FC6"/>
    <w:rsid w:val="009D3964"/>
    <w:rsid w:val="009D4B91"/>
    <w:rsid w:val="009D652E"/>
    <w:rsid w:val="009E1158"/>
    <w:rsid w:val="009E1CD1"/>
    <w:rsid w:val="009E3907"/>
    <w:rsid w:val="009E5F6E"/>
    <w:rsid w:val="009F3142"/>
    <w:rsid w:val="009F538C"/>
    <w:rsid w:val="00A01664"/>
    <w:rsid w:val="00A01A8F"/>
    <w:rsid w:val="00A02176"/>
    <w:rsid w:val="00A03624"/>
    <w:rsid w:val="00A056F2"/>
    <w:rsid w:val="00A06791"/>
    <w:rsid w:val="00A0703D"/>
    <w:rsid w:val="00A07239"/>
    <w:rsid w:val="00A1044E"/>
    <w:rsid w:val="00A1052C"/>
    <w:rsid w:val="00A116D1"/>
    <w:rsid w:val="00A13F82"/>
    <w:rsid w:val="00A156B9"/>
    <w:rsid w:val="00A15E2D"/>
    <w:rsid w:val="00A219AB"/>
    <w:rsid w:val="00A24C9C"/>
    <w:rsid w:val="00A267D8"/>
    <w:rsid w:val="00A27E89"/>
    <w:rsid w:val="00A30220"/>
    <w:rsid w:val="00A32CC2"/>
    <w:rsid w:val="00A3448A"/>
    <w:rsid w:val="00A352D3"/>
    <w:rsid w:val="00A3655D"/>
    <w:rsid w:val="00A4124E"/>
    <w:rsid w:val="00A415E5"/>
    <w:rsid w:val="00A42491"/>
    <w:rsid w:val="00A46EC4"/>
    <w:rsid w:val="00A474FB"/>
    <w:rsid w:val="00A51317"/>
    <w:rsid w:val="00A51422"/>
    <w:rsid w:val="00A62FC1"/>
    <w:rsid w:val="00A64ED3"/>
    <w:rsid w:val="00A67C53"/>
    <w:rsid w:val="00A75AF2"/>
    <w:rsid w:val="00A77CED"/>
    <w:rsid w:val="00A8057E"/>
    <w:rsid w:val="00A83544"/>
    <w:rsid w:val="00A842AF"/>
    <w:rsid w:val="00A90140"/>
    <w:rsid w:val="00A918EA"/>
    <w:rsid w:val="00A91D9A"/>
    <w:rsid w:val="00AA2E9C"/>
    <w:rsid w:val="00AA3566"/>
    <w:rsid w:val="00AA459D"/>
    <w:rsid w:val="00AA4E34"/>
    <w:rsid w:val="00AA7F78"/>
    <w:rsid w:val="00AB042A"/>
    <w:rsid w:val="00AB1AAB"/>
    <w:rsid w:val="00AB234A"/>
    <w:rsid w:val="00AB286A"/>
    <w:rsid w:val="00AB5A00"/>
    <w:rsid w:val="00AB6E22"/>
    <w:rsid w:val="00AB7135"/>
    <w:rsid w:val="00AB74C6"/>
    <w:rsid w:val="00AC154F"/>
    <w:rsid w:val="00AC1856"/>
    <w:rsid w:val="00AC24ED"/>
    <w:rsid w:val="00AC27E7"/>
    <w:rsid w:val="00AC3109"/>
    <w:rsid w:val="00AD5E3C"/>
    <w:rsid w:val="00AD6683"/>
    <w:rsid w:val="00AD6BC0"/>
    <w:rsid w:val="00AE1F76"/>
    <w:rsid w:val="00AE297C"/>
    <w:rsid w:val="00AE5135"/>
    <w:rsid w:val="00AE57AF"/>
    <w:rsid w:val="00AE5E22"/>
    <w:rsid w:val="00AF2F6C"/>
    <w:rsid w:val="00AF7BA9"/>
    <w:rsid w:val="00B00DC5"/>
    <w:rsid w:val="00B01C13"/>
    <w:rsid w:val="00B0278C"/>
    <w:rsid w:val="00B037A7"/>
    <w:rsid w:val="00B06DC2"/>
    <w:rsid w:val="00B1048C"/>
    <w:rsid w:val="00B117E7"/>
    <w:rsid w:val="00B11EE0"/>
    <w:rsid w:val="00B13ABB"/>
    <w:rsid w:val="00B13BA8"/>
    <w:rsid w:val="00B15395"/>
    <w:rsid w:val="00B16A34"/>
    <w:rsid w:val="00B211CB"/>
    <w:rsid w:val="00B248A4"/>
    <w:rsid w:val="00B255D0"/>
    <w:rsid w:val="00B2573C"/>
    <w:rsid w:val="00B30629"/>
    <w:rsid w:val="00B32964"/>
    <w:rsid w:val="00B33E96"/>
    <w:rsid w:val="00B3505F"/>
    <w:rsid w:val="00B35C3E"/>
    <w:rsid w:val="00B43612"/>
    <w:rsid w:val="00B43EE6"/>
    <w:rsid w:val="00B450A9"/>
    <w:rsid w:val="00B46C1F"/>
    <w:rsid w:val="00B47DC3"/>
    <w:rsid w:val="00B50D80"/>
    <w:rsid w:val="00B51DC0"/>
    <w:rsid w:val="00B56D0D"/>
    <w:rsid w:val="00B57848"/>
    <w:rsid w:val="00B6159F"/>
    <w:rsid w:val="00B62ABB"/>
    <w:rsid w:val="00B635C0"/>
    <w:rsid w:val="00B6413A"/>
    <w:rsid w:val="00B64B5C"/>
    <w:rsid w:val="00B64DDF"/>
    <w:rsid w:val="00B66CB6"/>
    <w:rsid w:val="00B73257"/>
    <w:rsid w:val="00B74722"/>
    <w:rsid w:val="00B8033D"/>
    <w:rsid w:val="00B81335"/>
    <w:rsid w:val="00B848B1"/>
    <w:rsid w:val="00B84AC5"/>
    <w:rsid w:val="00B84D62"/>
    <w:rsid w:val="00B85803"/>
    <w:rsid w:val="00B86588"/>
    <w:rsid w:val="00B8711B"/>
    <w:rsid w:val="00B87B34"/>
    <w:rsid w:val="00B93226"/>
    <w:rsid w:val="00B93BA8"/>
    <w:rsid w:val="00BA0149"/>
    <w:rsid w:val="00BA1CCF"/>
    <w:rsid w:val="00BA4D45"/>
    <w:rsid w:val="00BA58F1"/>
    <w:rsid w:val="00BA633D"/>
    <w:rsid w:val="00BB1F94"/>
    <w:rsid w:val="00BB4018"/>
    <w:rsid w:val="00BB57B3"/>
    <w:rsid w:val="00BB6920"/>
    <w:rsid w:val="00BB721C"/>
    <w:rsid w:val="00BC116C"/>
    <w:rsid w:val="00BC281D"/>
    <w:rsid w:val="00BC32FE"/>
    <w:rsid w:val="00BC5E10"/>
    <w:rsid w:val="00BC6458"/>
    <w:rsid w:val="00BC7D9C"/>
    <w:rsid w:val="00BD1B01"/>
    <w:rsid w:val="00BD31CB"/>
    <w:rsid w:val="00BD35D7"/>
    <w:rsid w:val="00BE003D"/>
    <w:rsid w:val="00BE5058"/>
    <w:rsid w:val="00BF192C"/>
    <w:rsid w:val="00BF19E5"/>
    <w:rsid w:val="00BF1BA7"/>
    <w:rsid w:val="00BF3910"/>
    <w:rsid w:val="00BF4162"/>
    <w:rsid w:val="00BF46EC"/>
    <w:rsid w:val="00BF5492"/>
    <w:rsid w:val="00BF5710"/>
    <w:rsid w:val="00BF6798"/>
    <w:rsid w:val="00C019B2"/>
    <w:rsid w:val="00C02494"/>
    <w:rsid w:val="00C02C6C"/>
    <w:rsid w:val="00C062A8"/>
    <w:rsid w:val="00C0650D"/>
    <w:rsid w:val="00C13DDC"/>
    <w:rsid w:val="00C145BA"/>
    <w:rsid w:val="00C20613"/>
    <w:rsid w:val="00C20FB7"/>
    <w:rsid w:val="00C21C9A"/>
    <w:rsid w:val="00C22A35"/>
    <w:rsid w:val="00C23BEE"/>
    <w:rsid w:val="00C24E8D"/>
    <w:rsid w:val="00C2638A"/>
    <w:rsid w:val="00C3447C"/>
    <w:rsid w:val="00C3691A"/>
    <w:rsid w:val="00C52A24"/>
    <w:rsid w:val="00C52D8E"/>
    <w:rsid w:val="00C539D3"/>
    <w:rsid w:val="00C55F5F"/>
    <w:rsid w:val="00C606B7"/>
    <w:rsid w:val="00C610D8"/>
    <w:rsid w:val="00C630E9"/>
    <w:rsid w:val="00C66C94"/>
    <w:rsid w:val="00C711FC"/>
    <w:rsid w:val="00C715CB"/>
    <w:rsid w:val="00C7176A"/>
    <w:rsid w:val="00C74789"/>
    <w:rsid w:val="00C76288"/>
    <w:rsid w:val="00C76EAC"/>
    <w:rsid w:val="00C77A2C"/>
    <w:rsid w:val="00C8158E"/>
    <w:rsid w:val="00C81736"/>
    <w:rsid w:val="00C81FE0"/>
    <w:rsid w:val="00C84B1A"/>
    <w:rsid w:val="00C947B5"/>
    <w:rsid w:val="00C95DCA"/>
    <w:rsid w:val="00CA0A6D"/>
    <w:rsid w:val="00CA0DE5"/>
    <w:rsid w:val="00CA27AC"/>
    <w:rsid w:val="00CA3277"/>
    <w:rsid w:val="00CB103D"/>
    <w:rsid w:val="00CB232F"/>
    <w:rsid w:val="00CB2EFA"/>
    <w:rsid w:val="00CB54A9"/>
    <w:rsid w:val="00CB75DB"/>
    <w:rsid w:val="00CB7D9D"/>
    <w:rsid w:val="00CC130A"/>
    <w:rsid w:val="00CC42EF"/>
    <w:rsid w:val="00CC4647"/>
    <w:rsid w:val="00CC5282"/>
    <w:rsid w:val="00CC7F78"/>
    <w:rsid w:val="00CD1A26"/>
    <w:rsid w:val="00CD2D2C"/>
    <w:rsid w:val="00CD49CC"/>
    <w:rsid w:val="00CD5BE3"/>
    <w:rsid w:val="00CD66B1"/>
    <w:rsid w:val="00CE0F29"/>
    <w:rsid w:val="00CE14CF"/>
    <w:rsid w:val="00CE190F"/>
    <w:rsid w:val="00CE5D88"/>
    <w:rsid w:val="00CE6151"/>
    <w:rsid w:val="00CE6779"/>
    <w:rsid w:val="00CF362B"/>
    <w:rsid w:val="00CF49A5"/>
    <w:rsid w:val="00CF4D72"/>
    <w:rsid w:val="00CF513D"/>
    <w:rsid w:val="00CF5317"/>
    <w:rsid w:val="00CF5E00"/>
    <w:rsid w:val="00CF6281"/>
    <w:rsid w:val="00CF6A31"/>
    <w:rsid w:val="00CF77CE"/>
    <w:rsid w:val="00D0189F"/>
    <w:rsid w:val="00D023F1"/>
    <w:rsid w:val="00D15BD8"/>
    <w:rsid w:val="00D177A0"/>
    <w:rsid w:val="00D219BA"/>
    <w:rsid w:val="00D2340D"/>
    <w:rsid w:val="00D303F9"/>
    <w:rsid w:val="00D30743"/>
    <w:rsid w:val="00D30E20"/>
    <w:rsid w:val="00D34D48"/>
    <w:rsid w:val="00D41550"/>
    <w:rsid w:val="00D4571B"/>
    <w:rsid w:val="00D471A0"/>
    <w:rsid w:val="00D508E3"/>
    <w:rsid w:val="00D51C10"/>
    <w:rsid w:val="00D53E15"/>
    <w:rsid w:val="00D541AA"/>
    <w:rsid w:val="00D607BD"/>
    <w:rsid w:val="00D6233C"/>
    <w:rsid w:val="00D6325B"/>
    <w:rsid w:val="00D63D05"/>
    <w:rsid w:val="00D64031"/>
    <w:rsid w:val="00D67580"/>
    <w:rsid w:val="00D704D7"/>
    <w:rsid w:val="00D707D9"/>
    <w:rsid w:val="00D75665"/>
    <w:rsid w:val="00D760F8"/>
    <w:rsid w:val="00D769F0"/>
    <w:rsid w:val="00D808B4"/>
    <w:rsid w:val="00D80E87"/>
    <w:rsid w:val="00D81A78"/>
    <w:rsid w:val="00D81F4D"/>
    <w:rsid w:val="00D8295E"/>
    <w:rsid w:val="00D9384F"/>
    <w:rsid w:val="00D97144"/>
    <w:rsid w:val="00DA2EDF"/>
    <w:rsid w:val="00DA3427"/>
    <w:rsid w:val="00DA4C47"/>
    <w:rsid w:val="00DA65B2"/>
    <w:rsid w:val="00DA68B0"/>
    <w:rsid w:val="00DB4765"/>
    <w:rsid w:val="00DC0C1B"/>
    <w:rsid w:val="00DC67FE"/>
    <w:rsid w:val="00DD75D1"/>
    <w:rsid w:val="00DD7E80"/>
    <w:rsid w:val="00DE0329"/>
    <w:rsid w:val="00DE7F33"/>
    <w:rsid w:val="00DF06B7"/>
    <w:rsid w:val="00DF0F79"/>
    <w:rsid w:val="00DF10D9"/>
    <w:rsid w:val="00DF1642"/>
    <w:rsid w:val="00DF2DE5"/>
    <w:rsid w:val="00DF3950"/>
    <w:rsid w:val="00DF3BE8"/>
    <w:rsid w:val="00DF4722"/>
    <w:rsid w:val="00E029F6"/>
    <w:rsid w:val="00E07AC6"/>
    <w:rsid w:val="00E07CF9"/>
    <w:rsid w:val="00E07E93"/>
    <w:rsid w:val="00E13E23"/>
    <w:rsid w:val="00E14C9C"/>
    <w:rsid w:val="00E1692F"/>
    <w:rsid w:val="00E1726D"/>
    <w:rsid w:val="00E202C1"/>
    <w:rsid w:val="00E304C9"/>
    <w:rsid w:val="00E32FEF"/>
    <w:rsid w:val="00E3384D"/>
    <w:rsid w:val="00E43037"/>
    <w:rsid w:val="00E44C29"/>
    <w:rsid w:val="00E44E8C"/>
    <w:rsid w:val="00E457C6"/>
    <w:rsid w:val="00E46593"/>
    <w:rsid w:val="00E46F91"/>
    <w:rsid w:val="00E47AB5"/>
    <w:rsid w:val="00E51D45"/>
    <w:rsid w:val="00E5504E"/>
    <w:rsid w:val="00E55798"/>
    <w:rsid w:val="00E56570"/>
    <w:rsid w:val="00E56A4D"/>
    <w:rsid w:val="00E6242A"/>
    <w:rsid w:val="00E6315D"/>
    <w:rsid w:val="00E6477C"/>
    <w:rsid w:val="00E652A2"/>
    <w:rsid w:val="00E712AB"/>
    <w:rsid w:val="00E7415A"/>
    <w:rsid w:val="00E760C2"/>
    <w:rsid w:val="00E804B2"/>
    <w:rsid w:val="00E81956"/>
    <w:rsid w:val="00E82277"/>
    <w:rsid w:val="00E84320"/>
    <w:rsid w:val="00E844CC"/>
    <w:rsid w:val="00E85CEC"/>
    <w:rsid w:val="00E86152"/>
    <w:rsid w:val="00E86388"/>
    <w:rsid w:val="00E87259"/>
    <w:rsid w:val="00E9232C"/>
    <w:rsid w:val="00E939DA"/>
    <w:rsid w:val="00E948CF"/>
    <w:rsid w:val="00E96226"/>
    <w:rsid w:val="00E96EB9"/>
    <w:rsid w:val="00EA0E91"/>
    <w:rsid w:val="00EA5884"/>
    <w:rsid w:val="00EA723A"/>
    <w:rsid w:val="00EB314C"/>
    <w:rsid w:val="00EB326D"/>
    <w:rsid w:val="00EC168B"/>
    <w:rsid w:val="00EC6F59"/>
    <w:rsid w:val="00EC7E7C"/>
    <w:rsid w:val="00ED168E"/>
    <w:rsid w:val="00ED3AD9"/>
    <w:rsid w:val="00ED449A"/>
    <w:rsid w:val="00ED6074"/>
    <w:rsid w:val="00EE09C2"/>
    <w:rsid w:val="00EE0B43"/>
    <w:rsid w:val="00EE34E7"/>
    <w:rsid w:val="00EF0AF3"/>
    <w:rsid w:val="00EF1168"/>
    <w:rsid w:val="00EF3A90"/>
    <w:rsid w:val="00EF71E5"/>
    <w:rsid w:val="00F02601"/>
    <w:rsid w:val="00F02A63"/>
    <w:rsid w:val="00F03CE6"/>
    <w:rsid w:val="00F065B2"/>
    <w:rsid w:val="00F06E0E"/>
    <w:rsid w:val="00F10672"/>
    <w:rsid w:val="00F108FC"/>
    <w:rsid w:val="00F12AA3"/>
    <w:rsid w:val="00F1354B"/>
    <w:rsid w:val="00F14CAF"/>
    <w:rsid w:val="00F2222E"/>
    <w:rsid w:val="00F22F88"/>
    <w:rsid w:val="00F24A68"/>
    <w:rsid w:val="00F27AAC"/>
    <w:rsid w:val="00F3046E"/>
    <w:rsid w:val="00F325CB"/>
    <w:rsid w:val="00F35A1E"/>
    <w:rsid w:val="00F35C87"/>
    <w:rsid w:val="00F35EFB"/>
    <w:rsid w:val="00F407F5"/>
    <w:rsid w:val="00F41B08"/>
    <w:rsid w:val="00F41F0A"/>
    <w:rsid w:val="00F44766"/>
    <w:rsid w:val="00F44F80"/>
    <w:rsid w:val="00F45079"/>
    <w:rsid w:val="00F55E27"/>
    <w:rsid w:val="00F56960"/>
    <w:rsid w:val="00F60DC3"/>
    <w:rsid w:val="00F61AAD"/>
    <w:rsid w:val="00F61B95"/>
    <w:rsid w:val="00F66053"/>
    <w:rsid w:val="00F70905"/>
    <w:rsid w:val="00F77AF7"/>
    <w:rsid w:val="00F80A48"/>
    <w:rsid w:val="00F82A94"/>
    <w:rsid w:val="00F8335A"/>
    <w:rsid w:val="00F84E4E"/>
    <w:rsid w:val="00F85838"/>
    <w:rsid w:val="00F869F0"/>
    <w:rsid w:val="00F873C2"/>
    <w:rsid w:val="00F94BEB"/>
    <w:rsid w:val="00F9642E"/>
    <w:rsid w:val="00F97357"/>
    <w:rsid w:val="00FA0949"/>
    <w:rsid w:val="00FA0F5B"/>
    <w:rsid w:val="00FA1374"/>
    <w:rsid w:val="00FA70B6"/>
    <w:rsid w:val="00FB1F25"/>
    <w:rsid w:val="00FB28A7"/>
    <w:rsid w:val="00FC0AB0"/>
    <w:rsid w:val="00FC0D39"/>
    <w:rsid w:val="00FC35A2"/>
    <w:rsid w:val="00FC4C96"/>
    <w:rsid w:val="00FC4FF0"/>
    <w:rsid w:val="00FC670E"/>
    <w:rsid w:val="00FC6E5D"/>
    <w:rsid w:val="00FC7384"/>
    <w:rsid w:val="00FD134B"/>
    <w:rsid w:val="00FD3152"/>
    <w:rsid w:val="00FD373E"/>
    <w:rsid w:val="00FD4149"/>
    <w:rsid w:val="00FD5FF2"/>
    <w:rsid w:val="00FD7E59"/>
    <w:rsid w:val="00FE18C4"/>
    <w:rsid w:val="00FE2047"/>
    <w:rsid w:val="00FE372E"/>
    <w:rsid w:val="00FE4F74"/>
    <w:rsid w:val="00FE7B2F"/>
    <w:rsid w:val="00FF1CBA"/>
    <w:rsid w:val="00FF3245"/>
    <w:rsid w:val="00FF36C6"/>
    <w:rsid w:val="00FF4E16"/>
    <w:rsid w:val="00FF59D6"/>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3D7A0B2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E8D"/>
    <w:pPr>
      <w:spacing w:after="200"/>
    </w:pPr>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24E8D"/>
    <w:rPr>
      <w:sz w:val="16"/>
      <w:szCs w:val="16"/>
    </w:rPr>
  </w:style>
  <w:style w:type="paragraph" w:styleId="CommentText">
    <w:name w:val="annotation text"/>
    <w:basedOn w:val="Normal"/>
    <w:link w:val="CommentTextChar"/>
    <w:uiPriority w:val="99"/>
    <w:unhideWhenUsed/>
    <w:rsid w:val="00C24E8D"/>
    <w:rPr>
      <w:rFonts w:ascii="Calibri" w:eastAsia="Calibri" w:hAnsi="Calibri"/>
      <w:sz w:val="20"/>
      <w:szCs w:val="20"/>
      <w:lang w:val="nl-NL"/>
    </w:rPr>
  </w:style>
  <w:style w:type="character" w:customStyle="1" w:styleId="CommentTextChar">
    <w:name w:val="Comment Text Char"/>
    <w:basedOn w:val="DefaultParagraphFont"/>
    <w:link w:val="CommentText"/>
    <w:uiPriority w:val="99"/>
    <w:rsid w:val="00C24E8D"/>
    <w:rPr>
      <w:rFonts w:ascii="Calibri" w:eastAsia="Calibri" w:hAnsi="Calibri" w:cs="Times New Roman"/>
      <w:sz w:val="20"/>
      <w:szCs w:val="20"/>
      <w:lang w:val="nl-NL"/>
    </w:rPr>
  </w:style>
  <w:style w:type="paragraph" w:styleId="BalloonText">
    <w:name w:val="Balloon Text"/>
    <w:basedOn w:val="Normal"/>
    <w:link w:val="BalloonTextChar"/>
    <w:uiPriority w:val="99"/>
    <w:semiHidden/>
    <w:unhideWhenUsed/>
    <w:rsid w:val="00C24E8D"/>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4E8D"/>
    <w:rPr>
      <w:rFonts w:ascii="Lucida Grande" w:eastAsia="Cambria" w:hAnsi="Lucida Grande" w:cs="Lucida Grande"/>
      <w:sz w:val="18"/>
      <w:szCs w:val="18"/>
    </w:rPr>
  </w:style>
  <w:style w:type="paragraph" w:styleId="Header">
    <w:name w:val="header"/>
    <w:basedOn w:val="Normal"/>
    <w:link w:val="HeaderChar"/>
    <w:uiPriority w:val="99"/>
    <w:unhideWhenUsed/>
    <w:rsid w:val="00C24E8D"/>
    <w:pPr>
      <w:tabs>
        <w:tab w:val="center" w:pos="4536"/>
        <w:tab w:val="right" w:pos="9072"/>
      </w:tabs>
      <w:spacing w:after="0"/>
    </w:pPr>
    <w:rPr>
      <w:rFonts w:ascii="Calibri" w:eastAsia="Times New Roman" w:hAnsi="Calibri"/>
      <w:sz w:val="22"/>
      <w:szCs w:val="22"/>
      <w:lang w:val="nl-NL"/>
    </w:rPr>
  </w:style>
  <w:style w:type="character" w:customStyle="1" w:styleId="HeaderChar">
    <w:name w:val="Header Char"/>
    <w:basedOn w:val="DefaultParagraphFont"/>
    <w:link w:val="Header"/>
    <w:uiPriority w:val="99"/>
    <w:rsid w:val="00C24E8D"/>
    <w:rPr>
      <w:rFonts w:ascii="Calibri" w:eastAsia="Times New Roman" w:hAnsi="Calibri" w:cs="Times New Roman"/>
      <w:sz w:val="22"/>
      <w:szCs w:val="22"/>
      <w:lang w:val="nl-NL"/>
    </w:rPr>
  </w:style>
  <w:style w:type="paragraph" w:styleId="CommentSubject">
    <w:name w:val="annotation subject"/>
    <w:basedOn w:val="CommentText"/>
    <w:next w:val="CommentText"/>
    <w:link w:val="CommentSubjectChar"/>
    <w:uiPriority w:val="99"/>
    <w:semiHidden/>
    <w:unhideWhenUsed/>
    <w:rsid w:val="00C24E8D"/>
    <w:rPr>
      <w:b/>
      <w:bCs/>
    </w:rPr>
  </w:style>
  <w:style w:type="character" w:customStyle="1" w:styleId="CommentSubjectChar">
    <w:name w:val="Comment Subject Char"/>
    <w:basedOn w:val="CommentTextChar"/>
    <w:link w:val="CommentSubject"/>
    <w:uiPriority w:val="99"/>
    <w:semiHidden/>
    <w:rsid w:val="00C24E8D"/>
    <w:rPr>
      <w:rFonts w:ascii="Calibri" w:eastAsia="Calibri" w:hAnsi="Calibri" w:cs="Times New Roman"/>
      <w:b/>
      <w:bCs/>
      <w:sz w:val="20"/>
      <w:szCs w:val="20"/>
      <w:lang w:val="nl-NL"/>
    </w:rPr>
  </w:style>
  <w:style w:type="paragraph" w:styleId="Footer">
    <w:name w:val="footer"/>
    <w:basedOn w:val="Normal"/>
    <w:link w:val="FooterChar"/>
    <w:uiPriority w:val="99"/>
    <w:unhideWhenUsed/>
    <w:rsid w:val="00C24E8D"/>
    <w:pPr>
      <w:tabs>
        <w:tab w:val="center" w:pos="4536"/>
        <w:tab w:val="right" w:pos="9072"/>
      </w:tabs>
      <w:spacing w:after="0"/>
    </w:pPr>
    <w:rPr>
      <w:rFonts w:ascii="Calibri" w:eastAsia="Calibri" w:hAnsi="Calibri"/>
      <w:sz w:val="22"/>
      <w:szCs w:val="22"/>
      <w:lang w:val="nl-NL"/>
    </w:rPr>
  </w:style>
  <w:style w:type="character" w:customStyle="1" w:styleId="FooterChar">
    <w:name w:val="Footer Char"/>
    <w:basedOn w:val="DefaultParagraphFont"/>
    <w:link w:val="Footer"/>
    <w:uiPriority w:val="99"/>
    <w:rsid w:val="00C24E8D"/>
    <w:rPr>
      <w:rFonts w:ascii="Calibri" w:eastAsia="Calibri" w:hAnsi="Calibri" w:cs="Times New Roman"/>
      <w:sz w:val="22"/>
      <w:szCs w:val="22"/>
      <w:lang w:val="nl-NL"/>
    </w:rPr>
  </w:style>
  <w:style w:type="paragraph" w:styleId="NormalWeb">
    <w:name w:val="Normal (Web)"/>
    <w:basedOn w:val="Normal"/>
    <w:uiPriority w:val="99"/>
    <w:semiHidden/>
    <w:unhideWhenUsed/>
    <w:rsid w:val="00C24E8D"/>
    <w:pPr>
      <w:spacing w:before="100" w:beforeAutospacing="1" w:after="100" w:afterAutospacing="1"/>
    </w:pPr>
    <w:rPr>
      <w:rFonts w:ascii="Times" w:eastAsia="MS Mincho" w:hAnsi="Times"/>
      <w:sz w:val="20"/>
      <w:szCs w:val="20"/>
    </w:rPr>
  </w:style>
  <w:style w:type="character" w:styleId="PageNumber">
    <w:name w:val="page number"/>
    <w:uiPriority w:val="99"/>
    <w:semiHidden/>
    <w:unhideWhenUsed/>
    <w:rsid w:val="00C24E8D"/>
  </w:style>
  <w:style w:type="table" w:styleId="TableGrid">
    <w:name w:val="Table Grid"/>
    <w:basedOn w:val="TableNormal"/>
    <w:uiPriority w:val="59"/>
    <w:rsid w:val="0018147D"/>
    <w:rPr>
      <w:rFonts w:eastAsiaTheme="minorHAnsi"/>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3618DB"/>
    <w:pPr>
      <w:spacing w:line="276" w:lineRule="auto"/>
    </w:pPr>
    <w:rPr>
      <w:rFonts w:ascii="Arial" w:eastAsia="Arial" w:hAnsi="Arial" w:cs="Arial"/>
      <w:color w:val="000000"/>
      <w:sz w:val="22"/>
      <w:szCs w:val="22"/>
    </w:rPr>
  </w:style>
  <w:style w:type="paragraph" w:styleId="ListParagraph">
    <w:name w:val="List Paragraph"/>
    <w:basedOn w:val="Normal"/>
    <w:uiPriority w:val="34"/>
    <w:qFormat/>
    <w:rsid w:val="00AD6683"/>
    <w:pPr>
      <w:ind w:left="720"/>
      <w:contextualSpacing/>
    </w:pPr>
  </w:style>
  <w:style w:type="paragraph" w:styleId="Revision">
    <w:name w:val="Revision"/>
    <w:hidden/>
    <w:uiPriority w:val="99"/>
    <w:semiHidden/>
    <w:rsid w:val="00A056F2"/>
    <w:rPr>
      <w:rFonts w:ascii="Cambria" w:eastAsia="Cambria" w:hAnsi="Cambria"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E8D"/>
    <w:pPr>
      <w:spacing w:after="200"/>
    </w:pPr>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24E8D"/>
    <w:rPr>
      <w:sz w:val="16"/>
      <w:szCs w:val="16"/>
    </w:rPr>
  </w:style>
  <w:style w:type="paragraph" w:styleId="CommentText">
    <w:name w:val="annotation text"/>
    <w:basedOn w:val="Normal"/>
    <w:link w:val="CommentTextChar"/>
    <w:uiPriority w:val="99"/>
    <w:unhideWhenUsed/>
    <w:rsid w:val="00C24E8D"/>
    <w:rPr>
      <w:rFonts w:ascii="Calibri" w:eastAsia="Calibri" w:hAnsi="Calibri"/>
      <w:sz w:val="20"/>
      <w:szCs w:val="20"/>
      <w:lang w:val="nl-NL"/>
    </w:rPr>
  </w:style>
  <w:style w:type="character" w:customStyle="1" w:styleId="CommentTextChar">
    <w:name w:val="Comment Text Char"/>
    <w:basedOn w:val="DefaultParagraphFont"/>
    <w:link w:val="CommentText"/>
    <w:uiPriority w:val="99"/>
    <w:rsid w:val="00C24E8D"/>
    <w:rPr>
      <w:rFonts w:ascii="Calibri" w:eastAsia="Calibri" w:hAnsi="Calibri" w:cs="Times New Roman"/>
      <w:sz w:val="20"/>
      <w:szCs w:val="20"/>
      <w:lang w:val="nl-NL"/>
    </w:rPr>
  </w:style>
  <w:style w:type="paragraph" w:styleId="BalloonText">
    <w:name w:val="Balloon Text"/>
    <w:basedOn w:val="Normal"/>
    <w:link w:val="BalloonTextChar"/>
    <w:uiPriority w:val="99"/>
    <w:semiHidden/>
    <w:unhideWhenUsed/>
    <w:rsid w:val="00C24E8D"/>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4E8D"/>
    <w:rPr>
      <w:rFonts w:ascii="Lucida Grande" w:eastAsia="Cambria" w:hAnsi="Lucida Grande" w:cs="Lucida Grande"/>
      <w:sz w:val="18"/>
      <w:szCs w:val="18"/>
    </w:rPr>
  </w:style>
  <w:style w:type="paragraph" w:styleId="Header">
    <w:name w:val="header"/>
    <w:basedOn w:val="Normal"/>
    <w:link w:val="HeaderChar"/>
    <w:uiPriority w:val="99"/>
    <w:unhideWhenUsed/>
    <w:rsid w:val="00C24E8D"/>
    <w:pPr>
      <w:tabs>
        <w:tab w:val="center" w:pos="4536"/>
        <w:tab w:val="right" w:pos="9072"/>
      </w:tabs>
      <w:spacing w:after="0"/>
    </w:pPr>
    <w:rPr>
      <w:rFonts w:ascii="Calibri" w:eastAsia="Times New Roman" w:hAnsi="Calibri"/>
      <w:sz w:val="22"/>
      <w:szCs w:val="22"/>
      <w:lang w:val="nl-NL"/>
    </w:rPr>
  </w:style>
  <w:style w:type="character" w:customStyle="1" w:styleId="HeaderChar">
    <w:name w:val="Header Char"/>
    <w:basedOn w:val="DefaultParagraphFont"/>
    <w:link w:val="Header"/>
    <w:uiPriority w:val="99"/>
    <w:rsid w:val="00C24E8D"/>
    <w:rPr>
      <w:rFonts w:ascii="Calibri" w:eastAsia="Times New Roman" w:hAnsi="Calibri" w:cs="Times New Roman"/>
      <w:sz w:val="22"/>
      <w:szCs w:val="22"/>
      <w:lang w:val="nl-NL"/>
    </w:rPr>
  </w:style>
  <w:style w:type="paragraph" w:styleId="CommentSubject">
    <w:name w:val="annotation subject"/>
    <w:basedOn w:val="CommentText"/>
    <w:next w:val="CommentText"/>
    <w:link w:val="CommentSubjectChar"/>
    <w:uiPriority w:val="99"/>
    <w:semiHidden/>
    <w:unhideWhenUsed/>
    <w:rsid w:val="00C24E8D"/>
    <w:rPr>
      <w:b/>
      <w:bCs/>
    </w:rPr>
  </w:style>
  <w:style w:type="character" w:customStyle="1" w:styleId="CommentSubjectChar">
    <w:name w:val="Comment Subject Char"/>
    <w:basedOn w:val="CommentTextChar"/>
    <w:link w:val="CommentSubject"/>
    <w:uiPriority w:val="99"/>
    <w:semiHidden/>
    <w:rsid w:val="00C24E8D"/>
    <w:rPr>
      <w:rFonts w:ascii="Calibri" w:eastAsia="Calibri" w:hAnsi="Calibri" w:cs="Times New Roman"/>
      <w:b/>
      <w:bCs/>
      <w:sz w:val="20"/>
      <w:szCs w:val="20"/>
      <w:lang w:val="nl-NL"/>
    </w:rPr>
  </w:style>
  <w:style w:type="paragraph" w:styleId="Footer">
    <w:name w:val="footer"/>
    <w:basedOn w:val="Normal"/>
    <w:link w:val="FooterChar"/>
    <w:uiPriority w:val="99"/>
    <w:unhideWhenUsed/>
    <w:rsid w:val="00C24E8D"/>
    <w:pPr>
      <w:tabs>
        <w:tab w:val="center" w:pos="4536"/>
        <w:tab w:val="right" w:pos="9072"/>
      </w:tabs>
      <w:spacing w:after="0"/>
    </w:pPr>
    <w:rPr>
      <w:rFonts w:ascii="Calibri" w:eastAsia="Calibri" w:hAnsi="Calibri"/>
      <w:sz w:val="22"/>
      <w:szCs w:val="22"/>
      <w:lang w:val="nl-NL"/>
    </w:rPr>
  </w:style>
  <w:style w:type="character" w:customStyle="1" w:styleId="FooterChar">
    <w:name w:val="Footer Char"/>
    <w:basedOn w:val="DefaultParagraphFont"/>
    <w:link w:val="Footer"/>
    <w:uiPriority w:val="99"/>
    <w:rsid w:val="00C24E8D"/>
    <w:rPr>
      <w:rFonts w:ascii="Calibri" w:eastAsia="Calibri" w:hAnsi="Calibri" w:cs="Times New Roman"/>
      <w:sz w:val="22"/>
      <w:szCs w:val="22"/>
      <w:lang w:val="nl-NL"/>
    </w:rPr>
  </w:style>
  <w:style w:type="paragraph" w:styleId="NormalWeb">
    <w:name w:val="Normal (Web)"/>
    <w:basedOn w:val="Normal"/>
    <w:uiPriority w:val="99"/>
    <w:semiHidden/>
    <w:unhideWhenUsed/>
    <w:rsid w:val="00C24E8D"/>
    <w:pPr>
      <w:spacing w:before="100" w:beforeAutospacing="1" w:after="100" w:afterAutospacing="1"/>
    </w:pPr>
    <w:rPr>
      <w:rFonts w:ascii="Times" w:eastAsia="MS Mincho" w:hAnsi="Times"/>
      <w:sz w:val="20"/>
      <w:szCs w:val="20"/>
    </w:rPr>
  </w:style>
  <w:style w:type="character" w:styleId="PageNumber">
    <w:name w:val="page number"/>
    <w:uiPriority w:val="99"/>
    <w:semiHidden/>
    <w:unhideWhenUsed/>
    <w:rsid w:val="00C24E8D"/>
  </w:style>
  <w:style w:type="table" w:styleId="TableGrid">
    <w:name w:val="Table Grid"/>
    <w:basedOn w:val="TableNormal"/>
    <w:uiPriority w:val="59"/>
    <w:rsid w:val="0018147D"/>
    <w:rPr>
      <w:rFonts w:eastAsiaTheme="minorHAnsi"/>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3618DB"/>
    <w:pPr>
      <w:spacing w:line="276" w:lineRule="auto"/>
    </w:pPr>
    <w:rPr>
      <w:rFonts w:ascii="Arial" w:eastAsia="Arial" w:hAnsi="Arial" w:cs="Arial"/>
      <w:color w:val="000000"/>
      <w:sz w:val="22"/>
      <w:szCs w:val="22"/>
    </w:rPr>
  </w:style>
  <w:style w:type="paragraph" w:styleId="ListParagraph">
    <w:name w:val="List Paragraph"/>
    <w:basedOn w:val="Normal"/>
    <w:uiPriority w:val="34"/>
    <w:qFormat/>
    <w:rsid w:val="00AD6683"/>
    <w:pPr>
      <w:ind w:left="720"/>
      <w:contextualSpacing/>
    </w:pPr>
  </w:style>
  <w:style w:type="paragraph" w:styleId="Revision">
    <w:name w:val="Revision"/>
    <w:hidden/>
    <w:uiPriority w:val="99"/>
    <w:semiHidden/>
    <w:rsid w:val="00A056F2"/>
    <w:rPr>
      <w:rFonts w:ascii="Cambria" w:eastAsia="Cambria"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48FC5F-D262-4D3B-A4C6-E63B24BF38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99</Words>
  <Characters>3985</Characters>
  <Application>Microsoft Office Word</Application>
  <DocSecurity>4</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eiden University</Company>
  <LinksUpToDate>false</LinksUpToDate>
  <CharactersWithSpaces>4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 Espin</dc:creator>
  <cp:lastModifiedBy>Espin, C.A.</cp:lastModifiedBy>
  <cp:revision>2</cp:revision>
  <cp:lastPrinted>2015-09-20T09:51:00Z</cp:lastPrinted>
  <dcterms:created xsi:type="dcterms:W3CDTF">2018-06-27T13:09:00Z</dcterms:created>
  <dcterms:modified xsi:type="dcterms:W3CDTF">2018-06-27T13:09:00Z</dcterms:modified>
</cp:coreProperties>
</file>